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EC16A" w14:textId="1C7DCE0D" w:rsidR="005170A9" w:rsidRPr="004E048C" w:rsidRDefault="00EA396C" w:rsidP="005170A9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t>Association between abortion and all-cause and cause-specific premature mortality: a prospective cohort study from the UK Biobank</w:t>
      </w:r>
    </w:p>
    <w:p w14:paraId="2A4C2D45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43D9085" w14:textId="57C32E3B" w:rsidR="00E17678" w:rsidRPr="004E048C" w:rsidRDefault="00E17678" w:rsidP="00E1767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>Shaohua Yin</w:t>
      </w:r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Yingying Yang</w:t>
      </w:r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Qin Wang</w:t>
      </w:r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</w:t>
      </w:r>
      <w:bookmarkStart w:id="0" w:name="OLE_LINK22"/>
      <w:r w:rsidRPr="004E048C">
        <w:rPr>
          <w:rFonts w:ascii="Times New Roman" w:hAnsi="Times New Roman" w:cs="Times New Roman"/>
          <w:sz w:val="22"/>
        </w:rPr>
        <w:t>Wei Guo</w:t>
      </w:r>
      <w:bookmarkEnd w:id="0"/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Qian He</w:t>
      </w:r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Lei Yuan</w:t>
      </w:r>
      <w:r w:rsidR="00C8644C" w:rsidRPr="004E048C">
        <w:rPr>
          <w:rFonts w:ascii="Times New Roman" w:hAnsi="Times New Roman" w:cs="Times New Roman"/>
          <w:sz w:val="22"/>
        </w:rPr>
        <w:t>;</w:t>
      </w:r>
      <w:r w:rsidRPr="004E048C">
        <w:rPr>
          <w:rFonts w:ascii="Times New Roman" w:hAnsi="Times New Roman" w:cs="Times New Roman"/>
          <w:sz w:val="22"/>
        </w:rPr>
        <w:t xml:space="preserve"> Keyi Si</w:t>
      </w:r>
    </w:p>
    <w:p w14:paraId="6959FFBC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F5295A0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2136E91" w14:textId="77777777" w:rsidR="007C2A95" w:rsidRPr="004E048C" w:rsidRDefault="007C2A95" w:rsidP="007C2A95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E859C7F" w14:textId="77777777" w:rsidR="007C2A95" w:rsidRPr="004E048C" w:rsidRDefault="007C2A95" w:rsidP="007C2A95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6E6C2B9" w14:textId="2151645E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A843587" w14:textId="77777777" w:rsidR="007C2A95" w:rsidRPr="004E048C" w:rsidRDefault="007C2A95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66DA6DE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A73062E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A2B644A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268B2FA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845EDF1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48EE58F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99CE3E1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D39F6E7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AD10C13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E21AB5B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C68A6C5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B622256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761C982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4C664CC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1B08516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3777BE6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6836243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CB401F7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91E1568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BF4B1BE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3795AD8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BABE68B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A082F42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A780351" w14:textId="08DEC069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4EE3A6C" w14:textId="62440FAF" w:rsidR="007C2A95" w:rsidRPr="004E048C" w:rsidRDefault="007C2A95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81A8D3B" w14:textId="5DA8F669" w:rsidR="007C2A95" w:rsidRPr="004E048C" w:rsidRDefault="007C2A95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601FC27" w14:textId="77777777" w:rsidR="007C2A95" w:rsidRPr="004E048C" w:rsidRDefault="007C2A95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BC4FCDD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A735203" w14:textId="77777777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5168CEC" w14:textId="75D17FEC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1256F8F" w14:textId="77777777" w:rsidR="00EA396C" w:rsidRPr="004E048C" w:rsidRDefault="00EA396C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0CEA74D" w14:textId="1412B66C" w:rsidR="005170A9" w:rsidRPr="004E048C" w:rsidRDefault="005170A9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CED0AD4" w14:textId="77777777" w:rsidR="00EA396C" w:rsidRPr="004E048C" w:rsidRDefault="00EA396C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BF9399A" w14:textId="52AF7F79" w:rsidR="00B72622" w:rsidRPr="004E048C" w:rsidRDefault="00B72622" w:rsidP="00B72622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4E048C" w:rsidRPr="004E048C">
        <w:rPr>
          <w:rFonts w:ascii="Times New Roman" w:hAnsi="Times New Roman" w:cs="Times New Roman"/>
          <w:b/>
          <w:bCs/>
          <w:sz w:val="22"/>
        </w:rPr>
        <w:t>S1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. </w:t>
      </w:r>
      <w:r w:rsidR="006D453F" w:rsidRPr="006D453F">
        <w:rPr>
          <w:rFonts w:ascii="Times New Roman" w:hAnsi="Times New Roman" w:cs="Times New Roman"/>
          <w:b/>
          <w:bCs/>
          <w:sz w:val="22"/>
        </w:rPr>
        <w:t>Hazard ratios (HRs) and 95% confidence intervals (CIs)</w:t>
      </w:r>
      <w:r w:rsidR="006D453F">
        <w:rPr>
          <w:rFonts w:ascii="Times New Roman" w:hAnsi="Times New Roman" w:cs="Times New Roman"/>
          <w:b/>
          <w:bCs/>
          <w:sz w:val="22"/>
        </w:rPr>
        <w:t xml:space="preserve"> </w:t>
      </w:r>
      <w:r w:rsidR="006D453F">
        <w:rPr>
          <w:rFonts w:ascii="Times New Roman" w:hAnsi="Times New Roman" w:cs="Times New Roman" w:hint="eastAsia"/>
          <w:b/>
          <w:bCs/>
          <w:sz w:val="22"/>
        </w:rPr>
        <w:t>for</w:t>
      </w:r>
      <w:r w:rsidR="006D453F">
        <w:rPr>
          <w:rFonts w:ascii="Times New Roman" w:hAnsi="Times New Roman" w:cs="Times New Roman"/>
          <w:b/>
          <w:bCs/>
          <w:sz w:val="22"/>
        </w:rPr>
        <w:t xml:space="preserve"> all-cause and cause-</w:t>
      </w:r>
      <w:r w:rsidRPr="004E048C">
        <w:rPr>
          <w:rFonts w:ascii="Times New Roman" w:hAnsi="Times New Roman" w:cs="Times New Roman"/>
          <w:b/>
          <w:bCs/>
          <w:sz w:val="22"/>
        </w:rPr>
        <w:t>specific premature mortality</w:t>
      </w:r>
      <w:r w:rsidR="006D453F" w:rsidRPr="004E048C">
        <w:rPr>
          <w:rFonts w:ascii="Times New Roman" w:hAnsi="Times New Roman" w:cs="Times New Roman"/>
          <w:b/>
          <w:bCs/>
          <w:sz w:val="22"/>
        </w:rPr>
        <w:t xml:space="preserve"> (before age 70 years)</w:t>
      </w:r>
      <w:r w:rsidR="004E048C" w:rsidRPr="004E048C">
        <w:rPr>
          <w:rFonts w:ascii="Times New Roman" w:hAnsi="Times New Roman" w:cs="Times New Roman"/>
          <w:b/>
          <w:bCs/>
          <w:sz w:val="22"/>
        </w:rPr>
        <w:t xml:space="preserve"> among women aged ≥50 years</w:t>
      </w:r>
      <w:r w:rsidRPr="004E048C">
        <w:rPr>
          <w:rFonts w:ascii="Times New Roman" w:hAnsi="Times New Roman" w:cs="Times New Roman"/>
          <w:b/>
          <w:bCs/>
          <w:sz w:val="22"/>
        </w:rPr>
        <w:t>, according to number of abortions</w:t>
      </w:r>
    </w:p>
    <w:tbl>
      <w:tblPr>
        <w:tblW w:w="11862" w:type="dxa"/>
        <w:tblInd w:w="-1800" w:type="dxa"/>
        <w:tblLayout w:type="fixed"/>
        <w:tblLook w:val="04A0" w:firstRow="1" w:lastRow="0" w:firstColumn="1" w:lastColumn="0" w:noHBand="0" w:noVBand="1"/>
      </w:tblPr>
      <w:tblGrid>
        <w:gridCol w:w="3526"/>
        <w:gridCol w:w="2514"/>
        <w:gridCol w:w="1803"/>
        <w:gridCol w:w="1235"/>
        <w:gridCol w:w="1783"/>
        <w:gridCol w:w="1001"/>
      </w:tblGrid>
      <w:tr w:rsidR="00B72622" w:rsidRPr="00EB5DC0" w14:paraId="3FC39821" w14:textId="77777777" w:rsidTr="00194B18">
        <w:trPr>
          <w:trHeight w:val="115"/>
        </w:trPr>
        <w:tc>
          <w:tcPr>
            <w:tcW w:w="35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C7E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ECC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763A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7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39C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</w:t>
            </w: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B72622" w:rsidRPr="00EB5DC0" w14:paraId="1843811D" w14:textId="77777777" w:rsidTr="00194B18">
        <w:trPr>
          <w:trHeight w:val="115"/>
        </w:trPr>
        <w:tc>
          <w:tcPr>
            <w:tcW w:w="3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082C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6662F" w14:textId="7B0B053F" w:rsidR="00B72622" w:rsidRPr="00EB5DC0" w:rsidRDefault="00E4249A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kern w:val="0"/>
                <w:sz w:val="22"/>
              </w:rPr>
              <w:t>Cases/ Person-year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B0FF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1A9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-trend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660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C2B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-trend</w:t>
            </w:r>
          </w:p>
        </w:tc>
      </w:tr>
      <w:tr w:rsidR="00B72622" w:rsidRPr="00EB5DC0" w14:paraId="121EC7CD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EEB4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5FEF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711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AFCF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31F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1DD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72622" w:rsidRPr="00EB5DC0" w14:paraId="0FCB0FF5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B407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3EFE" w14:textId="77777777" w:rsidR="00B72622" w:rsidRPr="00EB5DC0" w:rsidRDefault="00B72622" w:rsidP="00194B18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76EF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6E70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A0B2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969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B72622" w:rsidRPr="00EB5DC0" w14:paraId="1D77066A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D456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D922" w14:textId="20FF1659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8</w:t>
            </w:r>
            <w:r w:rsidR="005E4DE6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45,1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CAC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6E4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FA1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714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43D26E8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4E0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25372" w14:textId="5EDEAD72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02/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345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0FD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5–1.1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586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05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 (0.93</w:t>
            </w:r>
            <w:bookmarkStart w:id="1" w:name="OLE_LINK1"/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bookmarkEnd w:id="1"/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8818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6C8E243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3B1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C783" w14:textId="1FB0D8F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92/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82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29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CFB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9 (1.20–1.6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AB9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9A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8 (1.11–1.4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E4E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39D2E97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93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DC24" w14:textId="5E803A72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07/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42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E4DE6" w:rsidRPr="00EB5DC0">
              <w:rPr>
                <w:rFonts w:ascii="Times New Roman" w:hAnsi="Times New Roman" w:cs="Times New Roman"/>
                <w:sz w:val="22"/>
              </w:rPr>
              <w:t>37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28E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1 (1.24–1.8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AE8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935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 (1.09–1.6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34B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3FA279A7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3618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E507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FAC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DB50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690D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DB2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B72622" w:rsidRPr="00EB5DC0" w14:paraId="2199CA83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D9A1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C6C9" w14:textId="75090628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8</w:t>
            </w:r>
            <w:r w:rsidR="005E4DE6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45,1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E9E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324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311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763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3008B828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D5B7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583F3" w14:textId="196F3F90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68/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214</w:t>
            </w:r>
            <w:r w:rsid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038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5 (1.22–1.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39DD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B07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3 (1.21–1.4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D07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14077B9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9638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CB52" w14:textId="5BE63919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0/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35</w:t>
            </w:r>
            <w:r w:rsid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2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CE9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4 (1.15–1.7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8EB1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E97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1 (1.13–1.7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CA9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69BC96A5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808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890BA" w14:textId="2A29605B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0</w:t>
            </w:r>
            <w:r w:rsidR="004570E4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8</w:t>
            </w:r>
            <w:r w:rsid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C17F7C" w:rsidRPr="00EB5DC0">
              <w:rPr>
                <w:rFonts w:ascii="Times New Roman" w:hAnsi="Times New Roman" w:cs="Times New Roman"/>
                <w:sz w:val="22"/>
              </w:rPr>
              <w:t>2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194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8 (1.02–2.4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3766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262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1 (1.04–2.5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DDA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38DE6FE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2F75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441E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79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FBCD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96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C6B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B72622" w:rsidRPr="00EB5DC0" w14:paraId="30E756A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F26C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07D4" w14:textId="763E24B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8</w:t>
            </w:r>
            <w:r w:rsidR="005E4DE6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45,16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E2DC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0181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9B2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6F6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3580B5A8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FF6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F68A" w14:textId="7E27B83A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7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D73DB4" w:rsidRPr="00EB5DC0">
              <w:rPr>
                <w:rFonts w:ascii="Times New Roman" w:hAnsi="Times New Roman" w:cs="Times New Roman"/>
                <w:sz w:val="22"/>
              </w:rPr>
              <w:t>56,2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BB4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88–1.3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DCD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2CB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5–1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ADE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7B76C7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FDB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F586" w14:textId="54D3919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6/</w:t>
            </w:r>
            <w:r w:rsidR="00D73DB4" w:rsidRPr="00EB5DC0">
              <w:rPr>
                <w:rFonts w:ascii="Times New Roman" w:hAnsi="Times New Roman" w:cs="Times New Roman"/>
                <w:sz w:val="22"/>
              </w:rPr>
              <w:t>40,62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DBA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3 (1.08–1.6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D542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304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3–1.2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CB7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79AA937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1CED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rdiovascular diseas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34D" w14:textId="7777777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DDB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CBEA5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96A2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A4C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72622" w:rsidRPr="00EB5DC0" w14:paraId="347F2541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53FE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DA1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F8D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DA12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C472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366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</w:tr>
      <w:tr w:rsidR="00B72622" w:rsidRPr="00EB5DC0" w14:paraId="13E151D5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FBD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3189" w14:textId="26F58E21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62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31,7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565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63E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B4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7A0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73F167A4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075C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029FD" w14:textId="0435149E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9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342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35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B96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 (0.79–1.1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FC2CA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7F3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77–1.1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7E4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4A628499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EB4D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B208" w14:textId="036499B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3/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8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4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943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1 (1.06–1.8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06AAE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C3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 (0.95–1.6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97D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5E7BCFC9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CBD5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7395" w14:textId="4569AA51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3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4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171720" w:rsidRPr="00EB5DC0">
              <w:rPr>
                <w:rFonts w:ascii="Times New Roman" w:hAnsi="Times New Roman" w:cs="Times New Roman"/>
                <w:sz w:val="22"/>
              </w:rPr>
              <w:t>95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06B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22 (1.64–3.0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E11D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3B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83 (1.34–2.4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1B9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4340251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35C0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D785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22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51A9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AE04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9F5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B72622" w:rsidRPr="00EB5DC0" w14:paraId="27318B60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D44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97719" w14:textId="26758659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62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1,631,7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CDD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00E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C1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3EA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24C5C9FB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9B45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D8527" w14:textId="01B7BF0B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1/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21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8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EFE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9 (1.25–1.7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5365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95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7 (1.06–1.5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F71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0BD2CCA2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647F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2C76" w14:textId="0128C5C4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0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34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8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79E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 (0.85–2.0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F80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FB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64–1.5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34F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D097711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6A1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E5AC" w14:textId="1437AF99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/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8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3A3BBD" w:rsidRPr="00EB5DC0">
              <w:rPr>
                <w:rFonts w:ascii="Times New Roman" w:hAnsi="Times New Roman" w:cs="Times New Roman"/>
                <w:sz w:val="22"/>
              </w:rPr>
              <w:t>10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C06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 (0.97–4.3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8C0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B2C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2" w:name="OLE_LINK43"/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0 (1.00–3.39)</w:t>
            </w:r>
            <w:bookmarkEnd w:id="2"/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5C6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3A2A9895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AD7D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828D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5C0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354F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23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D74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186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</w:t>
            </w:r>
          </w:p>
        </w:tc>
      </w:tr>
      <w:tr w:rsidR="00B72622" w:rsidRPr="00EB5DC0" w14:paraId="7B50003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6752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6A70" w14:textId="61EA32ED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62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31,73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26A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9D18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7AC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2FE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7181AA2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3B5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4DE8" w14:textId="4360D3D0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1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CC6FC8" w:rsidRPr="00EB5DC0">
              <w:rPr>
                <w:rFonts w:ascii="Times New Roman" w:hAnsi="Times New Roman" w:cs="Times New Roman"/>
                <w:sz w:val="22"/>
              </w:rPr>
              <w:t>55,68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7F1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 (0.55–1.3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9B7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504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 (0.48–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D61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70366C50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9BB0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5273" w14:textId="74AAB431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4/</w:t>
            </w:r>
            <w:r w:rsidR="00CC6FC8" w:rsidRPr="00EB5DC0">
              <w:rPr>
                <w:rFonts w:ascii="Times New Roman" w:hAnsi="Times New Roman" w:cs="Times New Roman"/>
                <w:sz w:val="22"/>
              </w:rPr>
              <w:t>40,1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09B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0.91–2.0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106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B4C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69–1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181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5C18D716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9FA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551D6" w14:textId="7777777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58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DA5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9D0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37E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72622" w:rsidRPr="00EB5DC0" w14:paraId="0158ED5C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40FB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CCA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88E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882B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E5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EC0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</w:t>
            </w:r>
          </w:p>
        </w:tc>
      </w:tr>
      <w:tr w:rsidR="00B72622" w:rsidRPr="00EB5DC0" w14:paraId="149A5E8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3B9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0DFA" w14:textId="457162F1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49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37,7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191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8F6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1D0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FDB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6AF7844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433C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1F983" w14:textId="4F5B89EA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78/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343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86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F09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 (0.93–1.1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48D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93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1–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C76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63BE0987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9B93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2C32" w14:textId="37583E51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20</w:t>
            </w:r>
            <w:r w:rsidR="00AE573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8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76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532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9 (1.15–1.6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DDD76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B1D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9 (1.07–1.5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5356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D096901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5D5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3489" w14:textId="05C6B5EB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0/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4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290753" w:rsidRPr="00EB5DC0">
              <w:rPr>
                <w:rFonts w:ascii="Times New Roman" w:hAnsi="Times New Roman" w:cs="Times New Roman"/>
                <w:sz w:val="22"/>
              </w:rPr>
              <w:t>9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28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85–1.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68A5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AD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76–1.3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9F5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3982F52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1F21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D380A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A5A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150F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DF2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BAE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B72622" w:rsidRPr="00EB5DC0" w14:paraId="6EA30C14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D2C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814A9" w14:textId="29ED8BD9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49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37,7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98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855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0B8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51B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F110A7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5A20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1EAC" w14:textId="0E0B4FFE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0/</w:t>
            </w:r>
            <w:r w:rsidR="00AF0C5C" w:rsidRPr="00EB5DC0">
              <w:rPr>
                <w:rFonts w:ascii="Times New Roman" w:hAnsi="Times New Roman" w:cs="Times New Roman"/>
                <w:sz w:val="22"/>
              </w:rPr>
              <w:t>212,59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63F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4 (1.09–1.4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98D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442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20 (1.05–1.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BA9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1E5470F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57FF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8B69" w14:textId="630880DD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4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AF0C5C" w:rsidRPr="00EB5DC0">
              <w:rPr>
                <w:rFonts w:ascii="Times New Roman" w:hAnsi="Times New Roman" w:cs="Times New Roman"/>
                <w:sz w:val="22"/>
              </w:rPr>
              <w:t>35,0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F05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54 (1.17–2.0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387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CE3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9 (1.14–1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E515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290BBF0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A534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8911" w14:textId="584483F6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1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AF0C5C" w:rsidRPr="00EB5DC0">
              <w:rPr>
                <w:rFonts w:ascii="Times New Roman" w:hAnsi="Times New Roman" w:cs="Times New Roman"/>
                <w:sz w:val="22"/>
              </w:rPr>
              <w:t>8,13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E7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 (0.76–2.49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442E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4DF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(0.78–2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9C0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55CE3386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BD68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02BE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033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A7CA3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738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B9C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7</w:t>
            </w:r>
          </w:p>
        </w:tc>
      </w:tr>
      <w:tr w:rsidR="00B72622" w:rsidRPr="00EB5DC0" w14:paraId="3FC0D5F2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72D2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C5A6" w14:textId="67BF1569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</w:t>
            </w:r>
            <w:r w:rsidR="000A66D8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,</w:t>
            </w: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49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37,7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1F3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27E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9857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D0B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6A96AF84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7A1B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54BCE" w14:textId="3CC0B68D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5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6105D" w:rsidRPr="00EB5DC0">
              <w:rPr>
                <w:rFonts w:ascii="Times New Roman" w:hAnsi="Times New Roman" w:cs="Times New Roman"/>
                <w:sz w:val="22"/>
              </w:rPr>
              <w:t>55,95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EA3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89–1.46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10C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486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 (0.48–1.1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D57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482793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4102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2AC56" w14:textId="55F9E39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3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6105D" w:rsidRPr="00EB5DC0">
              <w:rPr>
                <w:rFonts w:ascii="Times New Roman" w:hAnsi="Times New Roman" w:cs="Times New Roman"/>
                <w:sz w:val="22"/>
              </w:rPr>
              <w:t>40,3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4B7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99–1.7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EC9D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694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69–1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82B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6459450F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4186" w14:textId="60D8AD64" w:rsidR="00B72622" w:rsidRPr="00EB5DC0" w:rsidRDefault="00F164FA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all other causes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9124" w14:textId="77777777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D54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74F1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5C6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D20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B72622" w:rsidRPr="00EB5DC0" w14:paraId="6CCEF75D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4D94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C0DA4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357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6E8D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9EA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97F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B72622" w:rsidRPr="00EB5DC0" w14:paraId="05C4F54C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837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2284" w14:textId="52C4038C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3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28,3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084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76F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F1D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C42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40304D41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1203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0024" w14:textId="333DBF08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5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34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82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331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3 (1.03–1.7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637A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7A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 (1.02–1.7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8E2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5D67FC43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D59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84CA" w14:textId="62D65465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9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8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16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1D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 (0.88–2.2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CA28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624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82–2.0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B4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35634D9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366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00D2" w14:textId="53709343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/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4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5B5585" w:rsidRPr="00EB5DC0">
              <w:rPr>
                <w:rFonts w:ascii="Times New Roman" w:hAnsi="Times New Roman" w:cs="Times New Roman"/>
                <w:sz w:val="22"/>
              </w:rPr>
              <w:t>7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605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.02 (1.18–3.45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B52A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DCF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78 (1.04–3.0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6E8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2AAD4A1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095A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19517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39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3DD7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73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BD6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00EF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7</w:t>
            </w:r>
          </w:p>
        </w:tc>
      </w:tr>
      <w:tr w:rsidR="00B72622" w:rsidRPr="00EB5DC0" w14:paraId="5F595ACA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CF1F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one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5BFAA" w14:textId="44C8FC08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3</w:t>
            </w:r>
            <w:r w:rsidR="00E4249A"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28,3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C0C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ECBA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212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F02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83263D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7EE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A4231" w14:textId="20CE52C0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7/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211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1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3C8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68 (1.26–2.23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DE27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E5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1 (1.05–1.8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7AFDB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72622" w:rsidRPr="00EB5DC0" w14:paraId="2603437B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E024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8A29" w14:textId="26494853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/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34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68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32D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49–2.4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3EA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2607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 (0.35–1.80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9058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F2E214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9268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D9FFC" w14:textId="646850F2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/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8</w:t>
            </w:r>
            <w:r w:rsidR="00A61F41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D505C9" w:rsidRPr="00EB5DC0">
              <w:rPr>
                <w:rFonts w:ascii="Times New Roman" w:hAnsi="Times New Roman" w:cs="Times New Roman"/>
                <w:sz w:val="22"/>
              </w:rPr>
              <w:t>07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5839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 (0.40–6.48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835BB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3B8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 (0.29–4.71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4F6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001D8B64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6802" w14:textId="77777777" w:rsidR="00B72622" w:rsidRPr="00EB5DC0" w:rsidRDefault="00B72622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D0D2" w14:textId="77777777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D5B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B320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hAnsi="Times New Roman" w:cs="Times New Roman"/>
                <w:kern w:val="0"/>
                <w:sz w:val="22"/>
              </w:rPr>
              <w:t>0.46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CBEF" w14:textId="77777777" w:rsidR="00B72622" w:rsidRPr="00EB5DC0" w:rsidRDefault="00B72622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6C9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</w:t>
            </w:r>
          </w:p>
        </w:tc>
      </w:tr>
      <w:tr w:rsidR="00B72622" w:rsidRPr="00EB5DC0" w14:paraId="5193A05E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2717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53D5" w14:textId="6D79A781" w:rsidR="00B72622" w:rsidRPr="00EB5DC0" w:rsidRDefault="00B72622" w:rsidP="00194B18">
            <w:pPr>
              <w:widowControl/>
              <w:ind w:firstLineChars="200" w:firstLine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3/</w:t>
            </w:r>
            <w:r w:rsidR="00BD42B0" w:rsidRPr="00EB5DC0">
              <w:rPr>
                <w:rFonts w:ascii="Times New Roman" w:hAnsi="Times New Roman" w:cs="Times New Roman"/>
                <w:sz w:val="22"/>
              </w:rPr>
              <w:t>1,628,30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D642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5BF0" w14:textId="77777777" w:rsidR="00B72622" w:rsidRPr="00EB5DC0" w:rsidRDefault="00B72622" w:rsidP="00194B1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B9A0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107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3E962FFC" w14:textId="77777777" w:rsidTr="00194B18">
        <w:trPr>
          <w:trHeight w:val="110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3E3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A7DB" w14:textId="6CEE0D6F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E4249A"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7F2E65" w:rsidRPr="00EB5DC0">
              <w:rPr>
                <w:rFonts w:ascii="Times New Roman" w:hAnsi="Times New Roman" w:cs="Times New Roman"/>
                <w:sz w:val="22"/>
              </w:rPr>
              <w:t>55</w:t>
            </w:r>
            <w:r w:rsidR="00EB5DC0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7F2E65" w:rsidRPr="00EB5DC0">
              <w:rPr>
                <w:rFonts w:ascii="Times New Roman" w:hAnsi="Times New Roman" w:cs="Times New Roman"/>
                <w:sz w:val="22"/>
              </w:rPr>
              <w:t>5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65D5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 (0.68–2.2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E7E16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E66F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 (0.59–1.99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255C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72622" w:rsidRPr="00EB5DC0" w14:paraId="25A87187" w14:textId="77777777" w:rsidTr="00194B18">
        <w:trPr>
          <w:trHeight w:val="115"/>
        </w:trPr>
        <w:tc>
          <w:tcPr>
            <w:tcW w:w="3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BB02A" w14:textId="77777777" w:rsidR="00B72622" w:rsidRPr="00EB5DC0" w:rsidRDefault="00B72622" w:rsidP="00194B18">
            <w:pPr>
              <w:widowControl/>
              <w:ind w:firstLineChars="400" w:firstLine="8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61F807" w14:textId="6679E25E" w:rsidR="00B72622" w:rsidRPr="00EB5DC0" w:rsidRDefault="00B72622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/</w:t>
            </w:r>
            <w:r w:rsidR="007F2E65" w:rsidRPr="00EB5DC0">
              <w:rPr>
                <w:rFonts w:ascii="Times New Roman" w:hAnsi="Times New Roman" w:cs="Times New Roman"/>
                <w:sz w:val="22"/>
              </w:rPr>
              <w:t>40</w:t>
            </w:r>
            <w:r w:rsidR="00EB5DC0" w:rsidRPr="00EB5DC0">
              <w:rPr>
                <w:rFonts w:ascii="Times New Roman" w:hAnsi="Times New Roman" w:cs="Times New Roman"/>
                <w:sz w:val="22"/>
              </w:rPr>
              <w:t>,</w:t>
            </w:r>
            <w:r w:rsidR="007F2E65" w:rsidRPr="00EB5DC0">
              <w:rPr>
                <w:rFonts w:ascii="Times New Roman" w:hAnsi="Times New Roman" w:cs="Times New Roman"/>
                <w:sz w:val="22"/>
              </w:rPr>
              <w:t>05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4E3EE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 (0.73–2.77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914ED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9E6A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5D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 (0.58–2.19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E2BF1" w14:textId="77777777" w:rsidR="00B72622" w:rsidRPr="00EB5DC0" w:rsidRDefault="00B72622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7F37715" w14:textId="77777777" w:rsidR="00B72622" w:rsidRPr="004E048C" w:rsidRDefault="00B72622" w:rsidP="00B72622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HR=hazard ratio. </w:t>
      </w:r>
      <w:r w:rsidRPr="004E048C">
        <w:rPr>
          <w:rFonts w:ascii="Times New Roman" w:eastAsia="等线" w:hAnsi="Times New Roman" w:cs="Times New Roman"/>
          <w:color w:val="000000"/>
          <w:kern w:val="0"/>
          <w:sz w:val="22"/>
        </w:rPr>
        <w:t>95% CI=95% confidence interval.</w:t>
      </w:r>
      <w:r w:rsidRPr="004E048C">
        <w:rPr>
          <w:rFonts w:ascii="Times New Roman" w:hAnsi="Times New Roman" w:cs="Times New Roman"/>
          <w:sz w:val="22"/>
        </w:rPr>
        <w:t xml:space="preserve"> Bold indicates the p-values less than 0.05 were considered as statistically significant.</w:t>
      </w:r>
    </w:p>
    <w:p w14:paraId="1782F330" w14:textId="716DBA57" w:rsidR="00B72622" w:rsidRPr="004E048C" w:rsidRDefault="00B72622" w:rsidP="00B72622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>*</w:t>
      </w:r>
      <w:bookmarkStart w:id="3" w:name="_Hlk141195952"/>
      <w:r w:rsidRPr="004E048C">
        <w:rPr>
          <w:rFonts w:ascii="Times New Roman" w:hAnsi="Times New Roman" w:cs="Times New Roman"/>
          <w:sz w:val="22"/>
        </w:rPr>
        <w:t xml:space="preserve"> Multivariable models were adjusted for age at baseline, BMI at baseline, ethnicity, education, average household income, smoking status, drinking status, </w:t>
      </w:r>
      <w:r w:rsidRPr="004E048C">
        <w:rPr>
          <w:rFonts w:ascii="Times New Roman" w:hAnsi="Times New Roman" w:cs="Times New Roman" w:hint="eastAsia"/>
          <w:sz w:val="22"/>
        </w:rPr>
        <w:t>diabetes</w:t>
      </w:r>
      <w:r w:rsidRPr="004E048C">
        <w:rPr>
          <w:rFonts w:ascii="Times New Roman" w:hAnsi="Times New Roman" w:cs="Times New Roman"/>
          <w:sz w:val="22"/>
        </w:rPr>
        <w:t xml:space="preserve"> at baseline, cancer at baseline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>menopausal status, gestational diabetes, hypertensive disorders of pregnancy, hemorrhage during early pregnancy, endometriosis, ectopic pregnancy, parental history of myocardial infarction or stroke, physical activity, and diet score.</w:t>
      </w:r>
    </w:p>
    <w:bookmarkEnd w:id="3"/>
    <w:p w14:paraId="507BDFA8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53A257E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BECF128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A8BD622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795F58B2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02DD5DA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D5709B2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B26A556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2541FF9C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1AF2B23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66C6BFB6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BE67D3E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37C5AE7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6DF17E5" w14:textId="77777777" w:rsidR="00B72622" w:rsidRPr="004E048C" w:rsidRDefault="00B72622" w:rsidP="006975E7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1C0B9EC1" w14:textId="3F5C04E3" w:rsidR="006975E7" w:rsidRPr="004E048C" w:rsidRDefault="006975E7" w:rsidP="006975E7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396C" w:rsidRPr="004E048C">
        <w:rPr>
          <w:rFonts w:ascii="Times New Roman" w:hAnsi="Times New Roman" w:cs="Times New Roman"/>
          <w:b/>
          <w:bCs/>
          <w:sz w:val="22"/>
        </w:rPr>
        <w:t>S</w:t>
      </w:r>
      <w:r w:rsidR="00B72622" w:rsidRPr="004E048C">
        <w:rPr>
          <w:rFonts w:ascii="Times New Roman" w:hAnsi="Times New Roman" w:cs="Times New Roman"/>
          <w:b/>
          <w:bCs/>
          <w:sz w:val="22"/>
        </w:rPr>
        <w:t>2</w:t>
      </w:r>
      <w:r w:rsidR="00831950" w:rsidRPr="004E048C">
        <w:rPr>
          <w:rFonts w:ascii="Times New Roman" w:hAnsi="Times New Roman" w:cs="Times New Roman"/>
          <w:b/>
          <w:bCs/>
          <w:sz w:val="22"/>
        </w:rPr>
        <w:t>.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 Adjusted hazard ratios (HRs) and 95%</w:t>
      </w:r>
      <w:r w:rsidR="006D453F">
        <w:rPr>
          <w:rFonts w:ascii="Times New Roman" w:hAnsi="Times New Roman" w:cs="Times New Roman"/>
          <w:b/>
          <w:bCs/>
          <w:sz w:val="22"/>
        </w:rPr>
        <w:t xml:space="preserve"> confidence intervals (CI) for 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premature mortality according to </w:t>
      </w:r>
      <w:r w:rsidR="007B07AA">
        <w:rPr>
          <w:rFonts w:ascii="Times New Roman" w:hAnsi="Times New Roman" w:cs="Times New Roman" w:hint="eastAsia"/>
          <w:b/>
          <w:bCs/>
          <w:sz w:val="22"/>
        </w:rPr>
        <w:t xml:space="preserve">method of </w:t>
      </w:r>
      <w:r w:rsidR="00E5649F" w:rsidRPr="004E048C">
        <w:rPr>
          <w:rFonts w:ascii="Times New Roman" w:hAnsi="Times New Roman" w:cs="Times New Roman"/>
          <w:b/>
          <w:bCs/>
          <w:sz w:val="22"/>
        </w:rPr>
        <w:t>abortion</w:t>
      </w:r>
      <w:r w:rsidRPr="004E048C">
        <w:rPr>
          <w:rFonts w:ascii="Times New Roman" w:hAnsi="Times New Roman" w:cs="Times New Roman"/>
          <w:b/>
          <w:bCs/>
          <w:sz w:val="22"/>
        </w:rPr>
        <w:t>, stratified by BMI at baseline, prior smoking status, and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b/>
          <w:bCs/>
          <w:sz w:val="22"/>
        </w:rPr>
        <w:t>endometriosis</w:t>
      </w:r>
    </w:p>
    <w:tbl>
      <w:tblPr>
        <w:tblW w:w="11624" w:type="dxa"/>
        <w:tblInd w:w="-1701" w:type="dxa"/>
        <w:tblLayout w:type="fixed"/>
        <w:tblLook w:val="04A0" w:firstRow="1" w:lastRow="0" w:firstColumn="1" w:lastColumn="0" w:noHBand="0" w:noVBand="1"/>
      </w:tblPr>
      <w:tblGrid>
        <w:gridCol w:w="3402"/>
        <w:gridCol w:w="2127"/>
        <w:gridCol w:w="1984"/>
        <w:gridCol w:w="1843"/>
        <w:gridCol w:w="2268"/>
      </w:tblGrid>
      <w:tr w:rsidR="006975E7" w:rsidRPr="004E048C" w14:paraId="77F44ADD" w14:textId="77777777" w:rsidTr="002A4542">
        <w:trPr>
          <w:trHeight w:val="315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007F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CC53" w14:textId="77777777" w:rsidR="006975E7" w:rsidRPr="004E048C" w:rsidRDefault="006975E7" w:rsidP="002A45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usted HRs (95% CI)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6975E7" w:rsidRPr="004E048C" w14:paraId="527FB615" w14:textId="77777777" w:rsidTr="002A4542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01C2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atified facto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56AE3" w14:textId="40CBEE42" w:rsidR="006975E7" w:rsidRPr="004E048C" w:rsidRDefault="00405525" w:rsidP="002A45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isto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403B" w14:textId="544D9F37" w:rsidR="006975E7" w:rsidRPr="004E048C" w:rsidRDefault="00405525" w:rsidP="002A45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ntaneous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195D" w14:textId="36A81887" w:rsidR="006975E7" w:rsidRPr="004E048C" w:rsidRDefault="00405525" w:rsidP="002A45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duced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4B710" w14:textId="484E6942" w:rsidR="006975E7" w:rsidRPr="004E048C" w:rsidRDefault="00405525" w:rsidP="002A45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6975E7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ontaneous and induced </w:t>
            </w:r>
            <w:r w:rsidR="00E5649F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rtion</w:t>
            </w:r>
          </w:p>
        </w:tc>
      </w:tr>
      <w:tr w:rsidR="006975E7" w:rsidRPr="004E048C" w14:paraId="3AC52922" w14:textId="77777777" w:rsidTr="002A4542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23B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29AB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3C7F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9088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452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6975E7" w:rsidRPr="004E048C" w14:paraId="07F1581C" w14:textId="77777777" w:rsidTr="002A4542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D1CC" w14:textId="77777777" w:rsidR="006975E7" w:rsidRPr="004E048C" w:rsidRDefault="006975E7" w:rsidP="002A454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at baseline (kg/m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4DC8" w14:textId="77777777" w:rsidR="006975E7" w:rsidRPr="004E048C" w:rsidRDefault="006975E7" w:rsidP="002A454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E737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28F5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2223" w14:textId="77777777" w:rsidR="006975E7" w:rsidRPr="004E048C" w:rsidRDefault="006975E7" w:rsidP="002A454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869AC" w:rsidRPr="004E048C" w14:paraId="171619E4" w14:textId="77777777" w:rsidTr="0062144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D0E9" w14:textId="77777777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50F7" w14:textId="777777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D0CD" w14:textId="43EBA934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68 (0.3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FD61" w14:textId="692918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7 (0.6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1F7F" w14:textId="56558ABD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9 (0.4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13)</w:t>
            </w:r>
          </w:p>
        </w:tc>
      </w:tr>
      <w:tr w:rsidR="005869AC" w:rsidRPr="004E048C" w14:paraId="30EAADCD" w14:textId="77777777" w:rsidTr="001E641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EFA2" w14:textId="641AF2F5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F59" w14:textId="777777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E679" w14:textId="7FA7A821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4 (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9231" w14:textId="72BA4C5B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11A4C" w14:textId="3B1E161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5 (0.9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1)</w:t>
            </w:r>
          </w:p>
        </w:tc>
      </w:tr>
      <w:tr w:rsidR="005869AC" w:rsidRPr="004E048C" w14:paraId="58421714" w14:textId="77777777" w:rsidTr="002D162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634C" w14:textId="5FD7C7F9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B93" w14:textId="777777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E9C62" w14:textId="63B84DC5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3 (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24E77" w14:textId="144212C8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8 (1.03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91687" w14:textId="6EEAE980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 (0.8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</w:tr>
      <w:tr w:rsidR="005869AC" w:rsidRPr="004E048C" w14:paraId="50DED92B" w14:textId="77777777" w:rsidTr="00DF57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287" w14:textId="77777777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433" w14:textId="777777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B573" w14:textId="160BCA32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7 (0.9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A3BE" w14:textId="2B02224B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2 (1.05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674E3" w14:textId="3A605D6B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8 (0.8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6)</w:t>
            </w:r>
          </w:p>
        </w:tc>
      </w:tr>
      <w:tr w:rsidR="005869AC" w:rsidRPr="004E048C" w14:paraId="2A7F8D11" w14:textId="77777777" w:rsidTr="00DA54B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2303" w14:textId="77777777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DC25" w14:textId="54D4184D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37CF" w14:textId="190333A2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94 (0.5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B4CC" w14:textId="017AE8F1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5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8E395" w14:textId="3A304C5D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87 (0.7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72)</w:t>
            </w:r>
          </w:p>
        </w:tc>
      </w:tr>
      <w:tr w:rsidR="005869AC" w:rsidRPr="004E048C" w14:paraId="732F3D7C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9904" w14:textId="77777777" w:rsidR="005869AC" w:rsidRPr="004E048C" w:rsidRDefault="005869AC" w:rsidP="005869AC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3878" w14:textId="3266DEC5" w:rsidR="005869AC" w:rsidRPr="004E048C" w:rsidRDefault="00ED52F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43E9" w14:textId="77777777" w:rsidR="005869AC" w:rsidRPr="004E048C" w:rsidRDefault="005869AC" w:rsidP="005869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2646" w14:textId="77777777" w:rsidR="005869AC" w:rsidRPr="004E048C" w:rsidRDefault="005869AC" w:rsidP="00586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2319" w14:textId="77777777" w:rsidR="005869AC" w:rsidRPr="004E048C" w:rsidRDefault="005869AC" w:rsidP="00586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869AC" w:rsidRPr="004E048C" w14:paraId="1D9FAA64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C238" w14:textId="77777777" w:rsidR="005869AC" w:rsidRPr="004E048C" w:rsidRDefault="005869AC" w:rsidP="005869A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or smoking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C810" w14:textId="77777777" w:rsidR="005869AC" w:rsidRPr="004E048C" w:rsidRDefault="005869AC" w:rsidP="005869A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1967" w14:textId="77777777" w:rsidR="005869AC" w:rsidRPr="004E048C" w:rsidRDefault="005869AC" w:rsidP="00586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06D8A" w14:textId="77777777" w:rsidR="005869AC" w:rsidRPr="004E048C" w:rsidRDefault="005869AC" w:rsidP="00586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74144" w14:textId="77777777" w:rsidR="005869AC" w:rsidRPr="004E048C" w:rsidRDefault="005869AC" w:rsidP="005869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CD6DAB0" w14:textId="77777777" w:rsidTr="00BF556A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C42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FDC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0105" w14:textId="776797B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8 (0.9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FC33" w14:textId="3C190DA0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C1321" w14:textId="4FA1977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8 (0.8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6)</w:t>
            </w:r>
          </w:p>
        </w:tc>
      </w:tr>
      <w:tr w:rsidR="000A78A1" w:rsidRPr="004E048C" w14:paraId="04099DCB" w14:textId="77777777" w:rsidTr="001F4B8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BF6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6707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6F80" w14:textId="15BF3AE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2 (1.03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7A5C" w14:textId="4C454621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 xml:space="preserve"> (1.09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1F4CF" w14:textId="18A0502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2 (0.9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</w:tr>
      <w:tr w:rsidR="000A78A1" w:rsidRPr="004E048C" w14:paraId="01F94B84" w14:textId="77777777" w:rsidTr="009E271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1A22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CB1" w14:textId="26C6D84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7355" w14:textId="633390C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8 (0.4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36655" w14:textId="292698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35 (0.0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6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9BECC" w14:textId="592FE52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 xml:space="preserve"> (0.0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.82)</w:t>
            </w:r>
          </w:p>
        </w:tc>
      </w:tr>
      <w:tr w:rsidR="000A78A1" w:rsidRPr="004E048C" w14:paraId="30F597DC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AB4B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39C2" w14:textId="1B2140FB" w:rsidR="000A78A1" w:rsidRPr="004E048C" w:rsidRDefault="000607B4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AC54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FF16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D07A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0E6C480A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ADF5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472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C73A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1F6A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044C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63F4299C" w14:textId="77777777" w:rsidTr="002B4DCE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9C2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552D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4FD4" w14:textId="28D4F0E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09 (1.02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73F80" w14:textId="5F9A1F4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6 (1.06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BCFEA" w14:textId="0743FD6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6)</w:t>
            </w:r>
          </w:p>
        </w:tc>
      </w:tr>
      <w:tr w:rsidR="000A78A1" w:rsidRPr="004E048C" w14:paraId="757F175F" w14:textId="77777777" w:rsidTr="00342EA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36AA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EE4D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D1F2" w14:textId="5FB46EF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0 (1.1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2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FFCF" w14:textId="72DCBBD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4 (0.9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CB2AA" w14:textId="7F10F660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1 (0.4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11)</w:t>
            </w:r>
          </w:p>
        </w:tc>
      </w:tr>
      <w:tr w:rsidR="000A78A1" w:rsidRPr="004E048C" w14:paraId="32AC6B99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7BD8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956" w14:textId="61C9D4BA" w:rsidR="000A78A1" w:rsidRPr="004E048C" w:rsidRDefault="001C490A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7C719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08A3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2709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D9B8774" w14:textId="77777777" w:rsidTr="00161FA1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92A4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rdiovascular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710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C08A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262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18A0F450" w14:textId="77777777" w:rsidTr="00161FA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57C4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at baseline (kg/m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BFE2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3E7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E3FF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9124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04B063B3" w14:textId="77777777" w:rsidTr="005641B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598E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B24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585F9" w14:textId="5902C9A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9 (0.2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8FC0" w14:textId="1942F7AF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40 (0.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4A0F9" w14:textId="51C8046F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8.49 (1.15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62.68)</w:t>
            </w:r>
          </w:p>
        </w:tc>
      </w:tr>
      <w:tr w:rsidR="000A78A1" w:rsidRPr="004E048C" w14:paraId="1AC3A440" w14:textId="77777777" w:rsidTr="00F85F8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8B96" w14:textId="3EB01D9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739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17C1" w14:textId="31027A8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7 (0.8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1CFB" w14:textId="18F9E2A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5 (0.7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A92B" w14:textId="2E73A0D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6 (0.6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8)</w:t>
            </w:r>
          </w:p>
        </w:tc>
      </w:tr>
      <w:tr w:rsidR="000A78A1" w:rsidRPr="004E048C" w14:paraId="1F66CA98" w14:textId="77777777" w:rsidTr="000D1AC2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E59E" w14:textId="1B919871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B59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CCDB" w14:textId="0380352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9 (0.8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B7E3" w14:textId="3F5E046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6 (0.9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6080" w14:textId="72930D8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62 (0.3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0)</w:t>
            </w:r>
          </w:p>
        </w:tc>
      </w:tr>
      <w:tr w:rsidR="000A78A1" w:rsidRPr="004E048C" w14:paraId="71F1D54F" w14:textId="77777777" w:rsidTr="00772FE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F69F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FD96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5CCD" w14:textId="250EB51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 (0.8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014F" w14:textId="3EB3FBC1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4 (</w:t>
            </w:r>
            <w:r w:rsidR="003D68C3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00F90" w14:textId="13B0F00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9 (0.8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72)</w:t>
            </w:r>
          </w:p>
        </w:tc>
      </w:tr>
      <w:tr w:rsidR="000A78A1" w:rsidRPr="004E048C" w14:paraId="69D61CA6" w14:textId="77777777" w:rsidTr="00D81B3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3B45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C4C6" w14:textId="4324FBD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9953" w14:textId="2BB2625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25 (0.0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EE43D" w14:textId="09A0CB05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57 (0.1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BEE5" w14:textId="2A759E8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5 (0.2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.86)</w:t>
            </w:r>
          </w:p>
        </w:tc>
      </w:tr>
      <w:tr w:rsidR="000A78A1" w:rsidRPr="004E048C" w14:paraId="1CB02804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F4C1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71E6" w14:textId="47CC256F" w:rsidR="000A78A1" w:rsidRPr="004E048C" w:rsidRDefault="00ED52FC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D399C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B9DE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22D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32D73691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EFFB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or smoking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172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C446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6D73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9B3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494D4F48" w14:textId="77777777" w:rsidTr="00592DC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B40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02C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8B1E" w14:textId="791C782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98 (0.7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F483" w14:textId="1D76BBBF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8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40DAC" w14:textId="03AFCF2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94 (0.5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3)</w:t>
            </w:r>
          </w:p>
        </w:tc>
      </w:tr>
      <w:tr w:rsidR="000A78A1" w:rsidRPr="004E048C" w14:paraId="4C397C86" w14:textId="77777777" w:rsidTr="005F108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6828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88B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D70C" w14:textId="3881E71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7 (0.9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E504" w14:textId="7A19279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2 (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9574" w14:textId="6F0D592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5 (0.7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</w:tr>
      <w:tr w:rsidR="000A78A1" w:rsidRPr="004E048C" w14:paraId="74800DDB" w14:textId="77777777" w:rsidTr="00BD753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469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00EB" w14:textId="0C97C91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09DD" w14:textId="614C22B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9 (0.3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6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62F6" w14:textId="0A30943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62 (0.0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7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64FE" w14:textId="0F540F2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NA</w:t>
            </w:r>
          </w:p>
        </w:tc>
      </w:tr>
      <w:tr w:rsidR="000A78A1" w:rsidRPr="004E048C" w14:paraId="7E82AE6F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837E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934" w14:textId="52F453CD" w:rsidR="000A78A1" w:rsidRPr="004E048C" w:rsidRDefault="000607B4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1768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997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A5C4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7D233923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E3B0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171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8DBA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7C6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09A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B0ECE30" w14:textId="77777777" w:rsidTr="00DF3DC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DC04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594C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9C44" w14:textId="3D70C07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1 (0.8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A6A8" w14:textId="5EC6A30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9 (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5F96" w14:textId="149D1E8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 (0.8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3)</w:t>
            </w:r>
          </w:p>
        </w:tc>
      </w:tr>
      <w:tr w:rsidR="000A78A1" w:rsidRPr="004E048C" w14:paraId="12808CB5" w14:textId="77777777" w:rsidTr="00342DD5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954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E8F4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29F87" w14:textId="5B382D6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99 (1.06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3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EAB13" w14:textId="569DE09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4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D81D" w14:textId="53D600B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52 (0.0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9)</w:t>
            </w:r>
          </w:p>
        </w:tc>
      </w:tr>
      <w:tr w:rsidR="000A78A1" w:rsidRPr="004E048C" w14:paraId="10CC3667" w14:textId="77777777" w:rsidTr="002A4542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D563" w14:textId="6F9FA57B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29D4" w14:textId="019F4D0F" w:rsidR="000A78A1" w:rsidRPr="004E048C" w:rsidRDefault="000C66B0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9564" w14:textId="7FFAD380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DBF7" w14:textId="45DE65F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98D3E" w14:textId="40382B35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78A1" w:rsidRPr="004E048C" w14:paraId="2EFB3FF3" w14:textId="77777777" w:rsidTr="00161FA1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E4D9" w14:textId="5755B819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1334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787A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A35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E3A1982" w14:textId="77777777" w:rsidTr="00161FA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0851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at baseline (kg/m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10BA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6872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8BB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F56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758B641E" w14:textId="77777777" w:rsidTr="00314A8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71EE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245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CFD1" w14:textId="28A7DD0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43 (0.1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5B18" w14:textId="62E4B74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6 (0.4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7D37" w14:textId="63EDC23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69 (0.1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29)</w:t>
            </w:r>
          </w:p>
        </w:tc>
      </w:tr>
      <w:tr w:rsidR="000A78A1" w:rsidRPr="004E048C" w14:paraId="2A18E93F" w14:textId="77777777" w:rsidTr="006469B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DB7D" w14:textId="727832DA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FB5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B1FD" w14:textId="6A86FBA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3 (0.9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0B94" w14:textId="3935F30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D1059" w14:textId="27D65A5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4 (0.8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8)</w:t>
            </w:r>
          </w:p>
        </w:tc>
      </w:tr>
      <w:tr w:rsidR="000A78A1" w:rsidRPr="004E048C" w14:paraId="2078FD27" w14:textId="77777777" w:rsidTr="008710D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13C" w14:textId="2998A742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2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98E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8BE69" w14:textId="5D84C42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3 (0.9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B7B5" w14:textId="6DFD874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2 (0.9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7471" w14:textId="1F9F484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6 (0.8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1)</w:t>
            </w:r>
          </w:p>
        </w:tc>
      </w:tr>
      <w:tr w:rsidR="000A78A1" w:rsidRPr="004E048C" w14:paraId="2F264C08" w14:textId="77777777" w:rsidTr="006D3152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7C6F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22A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F80E" w14:textId="139E279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8 (0.9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FFE9" w14:textId="74C9BAC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6 (0.9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6AC9" w14:textId="5F862FB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1 (0.7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8)</w:t>
            </w:r>
          </w:p>
        </w:tc>
      </w:tr>
      <w:tr w:rsidR="000A78A1" w:rsidRPr="004E048C" w14:paraId="5A685C7A" w14:textId="77777777" w:rsidTr="00465BE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8C6C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F571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6EF5A" w14:textId="2809973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93 (0.3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940E9" w14:textId="20C05ED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2 (0.2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C1617" w14:textId="1766F0B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55 (0.5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2.8)</w:t>
            </w:r>
          </w:p>
        </w:tc>
      </w:tr>
      <w:tr w:rsidR="000A78A1" w:rsidRPr="004E048C" w14:paraId="73585D04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247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A574" w14:textId="2A45A450" w:rsidR="000A78A1" w:rsidRPr="004E048C" w:rsidRDefault="00ED52FC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3021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256C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F8C5B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2742B693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5A1E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or smoking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786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C31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E1BA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D9F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0A1F5D45" w14:textId="77777777" w:rsidTr="00630DB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DC06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BBFA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51F2" w14:textId="05DB9DF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4 (0.9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36896" w14:textId="03C37BE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7 (0.8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01AC2" w14:textId="3626573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6 (0.7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4)</w:t>
            </w:r>
          </w:p>
        </w:tc>
      </w:tr>
      <w:tr w:rsidR="000A78A1" w:rsidRPr="004E048C" w14:paraId="79C3DC31" w14:textId="77777777" w:rsidTr="00D91282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DCE8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D00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F86B" w14:textId="3D4B10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 xml:space="preserve"> (0.98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FE88" w14:textId="7D75ECA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6 (1.02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8331" w14:textId="1F10C32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4 (0.9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7)</w:t>
            </w:r>
          </w:p>
        </w:tc>
      </w:tr>
      <w:tr w:rsidR="000A78A1" w:rsidRPr="004E048C" w14:paraId="12F39FF2" w14:textId="77777777" w:rsidTr="0033726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4B7E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F2D" w14:textId="4277933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EB99" w14:textId="6E2284B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37 (0.0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15C9" w14:textId="6D42230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AB9E" w14:textId="30043C9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 xml:space="preserve"> (0.2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1.66)</w:t>
            </w:r>
          </w:p>
        </w:tc>
      </w:tr>
      <w:tr w:rsidR="000A78A1" w:rsidRPr="004E048C" w14:paraId="1391C73B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CEB2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5CF4" w14:textId="3763EB90" w:rsidR="000A78A1" w:rsidRPr="004E048C" w:rsidRDefault="000607B4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D1C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AE682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B357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0B0C4C8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E5DE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61C6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A087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2C57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E28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2BDB619B" w14:textId="77777777" w:rsidTr="000E17B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1CE7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8123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16E5" w14:textId="1D78982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0 (1.0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40B6" w14:textId="4ADD83E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1 (1.00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40B5" w14:textId="03D1E82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2 (0.9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</w:tr>
      <w:tr w:rsidR="000A78A1" w:rsidRPr="004E048C" w14:paraId="24AE3D7A" w14:textId="77777777" w:rsidTr="0095348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8E8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BEB5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D1BC" w14:textId="593E026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 (0.8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80B0A" w14:textId="60D7C0A5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6 (0.90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4E22" w14:textId="201636D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5 (0.4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48)</w:t>
            </w:r>
          </w:p>
        </w:tc>
      </w:tr>
      <w:tr w:rsidR="000A78A1" w:rsidRPr="004E048C" w14:paraId="285D8EF2" w14:textId="77777777" w:rsidTr="00637B6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943F7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41FC" w14:textId="5DB5340E" w:rsidR="000A78A1" w:rsidRPr="004E048C" w:rsidRDefault="00CA6AF7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1F90" w14:textId="3EC781BD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A7F0" w14:textId="1C3F2DAA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66BF" w14:textId="70F5AEC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78A1" w:rsidRPr="004E048C" w14:paraId="2FD488EF" w14:textId="77777777" w:rsidTr="00161FA1">
        <w:trPr>
          <w:trHeight w:val="30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A06C" w14:textId="48725E27" w:rsidR="000A78A1" w:rsidRPr="004E048C" w:rsidRDefault="00F164FA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a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 other cau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2626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749E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B221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381E3156" w14:textId="77777777" w:rsidTr="00161FA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6B7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MI at baseline (kg/m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0E73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0C73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53DF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5F6A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2DECCB76" w14:textId="77777777" w:rsidTr="008E7A00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32F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8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A533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6A93" w14:textId="69B55812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3 (0.2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4319" w14:textId="4C91F8F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0 (0.2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EAAE" w14:textId="7824893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A78A1" w:rsidRPr="004E048C" w14:paraId="5F0A078D" w14:textId="77777777" w:rsidTr="0092780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4D2" w14:textId="75DCF2C3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5D04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3EB0" w14:textId="65E01DE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 (0.9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D6C8" w14:textId="34DB0AFF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5 (0.8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7F43" w14:textId="3A43E83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4 (0.7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39)</w:t>
            </w:r>
          </w:p>
        </w:tc>
      </w:tr>
      <w:tr w:rsidR="000A78A1" w:rsidRPr="004E048C" w14:paraId="63F0DC82" w14:textId="77777777" w:rsidTr="0079106C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A0BD" w14:textId="73B77D7C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Pr="004E048C">
              <w:rPr>
                <w:rFonts w:ascii="Times New Roman" w:hAnsi="Times New Roman" w:cs="Times New Roman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377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2E084" w14:textId="7BFB4F3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4 (0.9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BE219" w14:textId="5C529A38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6 (0.9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DB120" w14:textId="7B8B9EB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3 (0.7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85)</w:t>
            </w:r>
          </w:p>
        </w:tc>
      </w:tr>
      <w:tr w:rsidR="000A78A1" w:rsidRPr="004E048C" w14:paraId="206E789D" w14:textId="77777777" w:rsidTr="00382D8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56CC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558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C2484" w14:textId="5C6E6CC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5 (0.7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A3BC" w14:textId="7C4F891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7 (0.96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33D95" w14:textId="73AEF26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0 (0.5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20)</w:t>
            </w:r>
          </w:p>
        </w:tc>
      </w:tr>
      <w:tr w:rsidR="000A78A1" w:rsidRPr="004E048C" w14:paraId="2B800BD1" w14:textId="77777777" w:rsidTr="00547156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DFB3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A680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597C" w14:textId="3607B0F5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5 (0.63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0D3D9" w14:textId="4028D46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8 (0.51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F196" w14:textId="60962920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00 (0.5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5.76)</w:t>
            </w:r>
          </w:p>
        </w:tc>
      </w:tr>
      <w:tr w:rsidR="000A78A1" w:rsidRPr="004E048C" w14:paraId="399980B3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25F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15B" w14:textId="1950EB23" w:rsidR="000A78A1" w:rsidRPr="004E048C" w:rsidRDefault="00A32739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810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A1ACC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2BB55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6AA04CDE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E2E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or smoking st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ABAB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9A9B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2433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5D9F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5259E387" w14:textId="77777777" w:rsidTr="00825214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C2A8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70FD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C581A" w14:textId="5C021CE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 (0.74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CAE24" w14:textId="62562C9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9 (0.8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18CF9" w14:textId="2D959E83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 xml:space="preserve"> (0.82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72)</w:t>
            </w:r>
          </w:p>
        </w:tc>
      </w:tr>
      <w:tr w:rsidR="000A78A1" w:rsidRPr="004E048C" w14:paraId="1B9B1E00" w14:textId="77777777" w:rsidTr="00677023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9F49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AD47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5D01" w14:textId="429871E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3 (1.11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5AB88" w14:textId="372AEE29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5 (1.09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254C7" w14:textId="53908B9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4 (0.7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96)</w:t>
            </w:r>
          </w:p>
        </w:tc>
      </w:tr>
      <w:tr w:rsidR="000A78A1" w:rsidRPr="004E048C" w14:paraId="3522B630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B952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5807" w14:textId="3B2FBE5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EB32" w14:textId="635481FB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 (0.01</w:t>
            </w:r>
            <w:r w:rsidR="00255449"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–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B129" w14:textId="06AAAA1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3D1F" w14:textId="5C4BBEFE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0A78A1" w:rsidRPr="004E048C" w14:paraId="7589AFD2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26CF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EBC" w14:textId="446EE23D" w:rsidR="000A78A1" w:rsidRPr="004E048C" w:rsidRDefault="000607B4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BA3B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2B4B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9CF7D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65CEE424" w14:textId="77777777" w:rsidTr="00161FA1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FB15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2EC5" w14:textId="77777777" w:rsidR="000A78A1" w:rsidRPr="004E048C" w:rsidRDefault="000A78A1" w:rsidP="000A78A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02C0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48A8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24C2" w14:textId="77777777" w:rsidR="000A78A1" w:rsidRPr="004E048C" w:rsidRDefault="000A78A1" w:rsidP="000A78A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0A78A1" w:rsidRPr="004E048C" w14:paraId="3CE6A615" w14:textId="77777777" w:rsidTr="005E7B6D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5B9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294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B8F1" w14:textId="1AC2AEEC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6 (1.03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7D516" w14:textId="2ECBE3FF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4 (1.06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7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6772D" w14:textId="2F934934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8 (0.89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84)</w:t>
            </w:r>
          </w:p>
        </w:tc>
      </w:tr>
      <w:tr w:rsidR="000A78A1" w:rsidRPr="004E048C" w14:paraId="366ADAE5" w14:textId="77777777" w:rsidTr="007D5EF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37F6" w14:textId="77777777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endometrio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CB62" w14:textId="77777777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418B" w14:textId="10EB783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.08 (0.87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9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749F" w14:textId="3227CB26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6.17 (1.17</w:t>
            </w:r>
            <w:r w:rsidR="00255449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32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CCCF" w14:textId="65D2CDF1" w:rsidR="000A78A1" w:rsidRPr="004E048C" w:rsidRDefault="000A78A1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71 (0.25</w:t>
            </w:r>
            <w:r w:rsidR="00255449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8.81)</w:t>
            </w:r>
          </w:p>
        </w:tc>
      </w:tr>
      <w:tr w:rsidR="000A78A1" w:rsidRPr="004E048C" w14:paraId="7C64D382" w14:textId="77777777" w:rsidTr="003E3E7A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A2A9C2" w14:textId="60ADABA6" w:rsidR="000A78A1" w:rsidRPr="004E048C" w:rsidRDefault="000A78A1" w:rsidP="000A78A1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 for multiplicative interaction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5773EA" w14:textId="5C9CEFAC" w:rsidR="000A78A1" w:rsidRPr="004E048C" w:rsidRDefault="00693363" w:rsidP="000A78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4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06AE67" w14:textId="60038296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D6974" w14:textId="0E975E26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A35E49" w14:textId="44305E1D" w:rsidR="000A78A1" w:rsidRPr="004E048C" w:rsidRDefault="000A78A1" w:rsidP="000A78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0B8A9EA" w14:textId="77777777" w:rsidR="00767D86" w:rsidRPr="004E048C" w:rsidRDefault="00767D86" w:rsidP="006975E7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HR=hazard ratio. </w:t>
      </w:r>
      <w:r w:rsidRPr="004E048C">
        <w:rPr>
          <w:rFonts w:ascii="Times New Roman" w:eastAsia="等线" w:hAnsi="Times New Roman" w:cs="Times New Roman"/>
          <w:color w:val="000000"/>
          <w:kern w:val="0"/>
          <w:sz w:val="22"/>
        </w:rPr>
        <w:t>95% CI=95% confidence interval.</w:t>
      </w:r>
      <w:r w:rsidRPr="004E048C">
        <w:rPr>
          <w:rFonts w:ascii="Times New Roman" w:hAnsi="Times New Roman" w:cs="Times New Roman"/>
          <w:sz w:val="22"/>
        </w:rPr>
        <w:t xml:space="preserve"> Bold indicates the p-values less than 0.05 were considered as statistically significant.</w:t>
      </w:r>
    </w:p>
    <w:p w14:paraId="43131CE2" w14:textId="7183A446" w:rsidR="006975E7" w:rsidRPr="004E048C" w:rsidRDefault="006975E7" w:rsidP="006975E7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* Multivariable models were adjusted for age at baseline, BMI at baseline, ethnicity, education, average total household income, smoking status, drinking status, </w:t>
      </w:r>
      <w:r w:rsidRPr="004E048C">
        <w:rPr>
          <w:rFonts w:ascii="Times New Roman" w:hAnsi="Times New Roman" w:cs="Times New Roman" w:hint="eastAsia"/>
          <w:sz w:val="22"/>
        </w:rPr>
        <w:t>diabetes</w:t>
      </w:r>
      <w:r w:rsidRPr="004E048C">
        <w:rPr>
          <w:rFonts w:ascii="Times New Roman" w:hAnsi="Times New Roman" w:cs="Times New Roman"/>
          <w:sz w:val="22"/>
        </w:rPr>
        <w:t xml:space="preserve"> at baseline, cancer at baseline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enopausal status, gestational diabetes, hypertensive disorders </w:t>
      </w:r>
      <w:r w:rsidR="00C64A1B" w:rsidRPr="004E048C">
        <w:rPr>
          <w:rFonts w:ascii="Times New Roman" w:hAnsi="Times New Roman" w:cs="Times New Roman"/>
          <w:sz w:val="22"/>
        </w:rPr>
        <w:t>of</w:t>
      </w:r>
      <w:r w:rsidRPr="004E048C">
        <w:rPr>
          <w:rFonts w:ascii="Times New Roman" w:hAnsi="Times New Roman" w:cs="Times New Roman"/>
          <w:sz w:val="22"/>
        </w:rPr>
        <w:t xml:space="preserve"> pregnancy, hemorrhage during early pregnancy, endometriosis, ectopic pregnancy, parental history of myocardial infarction or stroke, physical activity, and </w:t>
      </w:r>
      <w:r w:rsidR="00061A6F" w:rsidRPr="004E048C">
        <w:rPr>
          <w:rFonts w:ascii="Times New Roman" w:hAnsi="Times New Roman" w:cs="Times New Roman"/>
          <w:sz w:val="22"/>
        </w:rPr>
        <w:t xml:space="preserve">diet </w:t>
      </w:r>
      <w:r w:rsidR="006D4E2C" w:rsidRPr="004E048C">
        <w:rPr>
          <w:rFonts w:ascii="Times New Roman" w:hAnsi="Times New Roman" w:cs="Times New Roman"/>
          <w:sz w:val="22"/>
        </w:rPr>
        <w:t>score</w:t>
      </w:r>
      <w:r w:rsidRPr="004E048C">
        <w:rPr>
          <w:rFonts w:ascii="Times New Roman" w:hAnsi="Times New Roman" w:cs="Times New Roman"/>
          <w:sz w:val="22"/>
        </w:rPr>
        <w:t>.</w:t>
      </w:r>
    </w:p>
    <w:p w14:paraId="16000F35" w14:textId="77777777" w:rsidR="006975E7" w:rsidRPr="004E048C" w:rsidRDefault="006975E7" w:rsidP="008C7069">
      <w:pPr>
        <w:rPr>
          <w:rFonts w:ascii="Times New Roman" w:hAnsi="Times New Roman" w:cs="Times New Roman"/>
          <w:b/>
          <w:bCs/>
          <w:sz w:val="22"/>
        </w:rPr>
      </w:pPr>
    </w:p>
    <w:p w14:paraId="035BBB67" w14:textId="5BDDC144" w:rsidR="006975E7" w:rsidRPr="004E048C" w:rsidRDefault="006975E7" w:rsidP="008C7069">
      <w:pPr>
        <w:rPr>
          <w:rFonts w:ascii="Times New Roman" w:hAnsi="Times New Roman" w:cs="Times New Roman"/>
          <w:b/>
          <w:bCs/>
          <w:sz w:val="22"/>
        </w:rPr>
      </w:pPr>
    </w:p>
    <w:p w14:paraId="654C2717" w14:textId="77777777" w:rsidR="003E3E7A" w:rsidRPr="004E048C" w:rsidRDefault="003E3E7A" w:rsidP="008C7069">
      <w:pPr>
        <w:rPr>
          <w:rFonts w:ascii="Times New Roman" w:hAnsi="Times New Roman" w:cs="Times New Roman"/>
          <w:b/>
          <w:bCs/>
          <w:sz w:val="22"/>
        </w:rPr>
      </w:pPr>
    </w:p>
    <w:p w14:paraId="6B7EE5F9" w14:textId="77777777" w:rsidR="006975E7" w:rsidRPr="004E048C" w:rsidRDefault="006975E7" w:rsidP="008C7069">
      <w:pPr>
        <w:rPr>
          <w:rFonts w:ascii="Times New Roman" w:hAnsi="Times New Roman" w:cs="Times New Roman"/>
          <w:b/>
          <w:bCs/>
          <w:sz w:val="22"/>
        </w:rPr>
      </w:pPr>
    </w:p>
    <w:p w14:paraId="622BA2BB" w14:textId="77777777" w:rsidR="006975E7" w:rsidRPr="004E048C" w:rsidRDefault="006975E7" w:rsidP="008C7069">
      <w:pPr>
        <w:rPr>
          <w:rFonts w:ascii="Times New Roman" w:hAnsi="Times New Roman" w:cs="Times New Roman"/>
          <w:b/>
          <w:bCs/>
          <w:sz w:val="22"/>
        </w:rPr>
      </w:pPr>
    </w:p>
    <w:p w14:paraId="345E2291" w14:textId="77777777" w:rsidR="006975E7" w:rsidRPr="004E048C" w:rsidRDefault="006975E7" w:rsidP="008C7069">
      <w:pPr>
        <w:rPr>
          <w:rFonts w:ascii="Times New Roman" w:hAnsi="Times New Roman" w:cs="Times New Roman"/>
          <w:b/>
          <w:bCs/>
          <w:sz w:val="22"/>
        </w:rPr>
      </w:pPr>
    </w:p>
    <w:p w14:paraId="61A47343" w14:textId="4D8D0B1B" w:rsidR="008C7069" w:rsidRDefault="008C7069" w:rsidP="008C7069">
      <w:pPr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396C" w:rsidRPr="004E048C">
        <w:rPr>
          <w:rFonts w:ascii="Times New Roman" w:hAnsi="Times New Roman" w:cs="Times New Roman"/>
          <w:b/>
          <w:bCs/>
          <w:sz w:val="22"/>
        </w:rPr>
        <w:t>S</w:t>
      </w:r>
      <w:r w:rsidR="00B72622" w:rsidRPr="004E048C">
        <w:rPr>
          <w:rFonts w:ascii="Times New Roman" w:hAnsi="Times New Roman" w:cs="Times New Roman"/>
          <w:b/>
          <w:bCs/>
          <w:sz w:val="22"/>
        </w:rPr>
        <w:t>3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. Hazard ratios (HRs) and 95% confidence intervals (CI) for all-cause and cause-specific premature mortality, according to </w:t>
      </w:r>
      <w:r w:rsidR="007B07AA">
        <w:rPr>
          <w:rFonts w:ascii="Times New Roman" w:hAnsi="Times New Roman" w:cs="Times New Roman" w:hint="eastAsia"/>
          <w:b/>
          <w:bCs/>
          <w:sz w:val="22"/>
        </w:rPr>
        <w:t xml:space="preserve">method of </w:t>
      </w:r>
      <w:r w:rsidR="00E5649F" w:rsidRPr="004E048C">
        <w:rPr>
          <w:rFonts w:ascii="Times New Roman" w:hAnsi="Times New Roman" w:cs="Times New Roman"/>
          <w:b/>
          <w:bCs/>
          <w:sz w:val="22"/>
        </w:rPr>
        <w:t>abortion</w:t>
      </w:r>
      <w:r w:rsidR="00753EAA" w:rsidRPr="004E048C">
        <w:rPr>
          <w:rFonts w:ascii="Times New Roman" w:hAnsi="Times New Roman" w:cs="Times New Roman"/>
          <w:b/>
          <w:bCs/>
          <w:sz w:val="22"/>
        </w:rPr>
        <w:t xml:space="preserve">, using multiple imputation </w:t>
      </w:r>
      <w:r w:rsidR="007C5246">
        <w:rPr>
          <w:rFonts w:ascii="Times New Roman" w:hAnsi="Times New Roman" w:cs="Times New Roman"/>
          <w:b/>
          <w:bCs/>
          <w:sz w:val="22"/>
        </w:rPr>
        <w:t>approach</w:t>
      </w:r>
    </w:p>
    <w:tbl>
      <w:tblPr>
        <w:tblW w:w="11417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3900"/>
        <w:gridCol w:w="50"/>
        <w:gridCol w:w="1992"/>
        <w:gridCol w:w="1837"/>
        <w:gridCol w:w="880"/>
        <w:gridCol w:w="2029"/>
        <w:gridCol w:w="729"/>
      </w:tblGrid>
      <w:tr w:rsidR="00D33AA4" w:rsidRPr="004E048C" w14:paraId="109A9529" w14:textId="77777777" w:rsidTr="001A578A">
        <w:trPr>
          <w:trHeight w:val="297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317E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8B04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BC92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6F5A5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33AA4" w:rsidRPr="004E048C" w14:paraId="4DD67A6D" w14:textId="77777777" w:rsidTr="001A578A">
        <w:trPr>
          <w:trHeight w:val="297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8EDAF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175D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Cases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3F484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72D3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E0B2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DD08C" w14:textId="77777777" w:rsidR="00D33AA4" w:rsidRPr="004E048C" w:rsidRDefault="00D33AA4" w:rsidP="001A578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</w:tr>
      <w:tr w:rsidR="00D33AA4" w:rsidRPr="004E048C" w14:paraId="6CF050F1" w14:textId="77777777" w:rsidTr="001A578A">
        <w:trPr>
          <w:trHeight w:val="269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9345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9894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4FC9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30C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44F5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3D6D" w14:textId="77777777" w:rsidR="00D33AA4" w:rsidRPr="004E048C" w:rsidRDefault="00D33AA4" w:rsidP="001A57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33AA4" w:rsidRPr="004E048C" w14:paraId="5B9EF818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1F4A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34FE5" w14:textId="59F9C98C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3,23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2,032,95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CE141" w14:textId="5EB5D5A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4504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69275" w14:textId="00D240B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4A7A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60E86B26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F62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F7DAB" w14:textId="1D084B53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1,094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612,68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E7C2" w14:textId="623E692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2 (1.05–1.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C0C3" w14:textId="0F54AC6A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D707" w14:textId="3E6712F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4 (1.11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1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BE762" w14:textId="134F208A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8</w:t>
            </w:r>
          </w:p>
        </w:tc>
      </w:tr>
      <w:tr w:rsidR="00D33AA4" w:rsidRPr="004E048C" w14:paraId="024E2F62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74C2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1C28" w14:textId="5DA0184F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757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3817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F0AB" w14:textId="61D1882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5 (1.15–1.3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C8432" w14:textId="3E61513B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553A" w14:textId="36761116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35 (1.30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4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3B34" w14:textId="6A7A4BD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</w:t>
            </w:r>
          </w:p>
        </w:tc>
      </w:tr>
      <w:tr w:rsidR="00D33AA4" w:rsidRPr="004E048C" w14:paraId="06FFE6B2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6EE3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BB5C" w14:textId="70BD3313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271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147,10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6812" w14:textId="255D5F4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6 (1.02–1.3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32D9" w14:textId="0A1D1EE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88C9" w14:textId="1A37644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5 (1.19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3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5000" w14:textId="5A0EC1E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</w:t>
            </w:r>
          </w:p>
        </w:tc>
      </w:tr>
      <w:tr w:rsidR="00D33AA4" w:rsidRPr="004E048C" w14:paraId="70055658" w14:textId="77777777" w:rsidTr="00D33AA4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F436" w14:textId="77777777" w:rsidR="00D33AA4" w:rsidRPr="004E048C" w:rsidRDefault="00D33AA4" w:rsidP="00D33A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rdiovascular diseas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8246" w14:textId="77777777" w:rsidR="00D33AA4" w:rsidRPr="00E53464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9C49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62BB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5AF9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07C1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699045B2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901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F08BA" w14:textId="033160B0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885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2,016,72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BEB5" w14:textId="1856E20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F83F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8890" w14:textId="582A192F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E9EF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1B375595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AFA1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97E5" w14:textId="62150D78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286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606,93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EEF5" w14:textId="5CB295ED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7 (0.94–1.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DA6A" w14:textId="4A2E7D1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CAD5" w14:textId="7480B21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08 (1.02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1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1B4E" w14:textId="083D100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</w:t>
            </w:r>
          </w:p>
        </w:tc>
      </w:tr>
      <w:tr w:rsidR="00D33AA4" w:rsidRPr="004E048C" w14:paraId="628EF4C9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EB3A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EF74" w14:textId="299D6138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205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377,54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17C0" w14:textId="15A7786A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4 (1.06–1.4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D5B9" w14:textId="54C3308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0428" w14:textId="5F29A9D2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2 (1.32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5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4639" w14:textId="5C64C404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</w:t>
            </w:r>
          </w:p>
        </w:tc>
      </w:tr>
      <w:tr w:rsidR="00D33AA4" w:rsidRPr="004E048C" w14:paraId="339C58C0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BB6E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40D4" w14:textId="20C0A86B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68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145,5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E4FF" w14:textId="1A09D7FB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 (0.83–1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FEA1" w14:textId="06AF7A2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20DB" w14:textId="14ECCB1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 (0.98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1.3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5E82" w14:textId="5B38AE76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3</w:t>
            </w:r>
          </w:p>
        </w:tc>
      </w:tr>
      <w:tr w:rsidR="00D33AA4" w:rsidRPr="004E048C" w14:paraId="5B6FCFB5" w14:textId="77777777" w:rsidTr="00D33AA4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8815" w14:textId="77777777" w:rsidR="00D33AA4" w:rsidRPr="004E048C" w:rsidRDefault="00D33AA4" w:rsidP="00D33A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53CD" w14:textId="77777777" w:rsidR="00D33AA4" w:rsidRPr="00E53464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AA36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CDC1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53EF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C42D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69FF7CBA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3907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BF6C" w14:textId="2889D509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2,01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2,023,8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7212" w14:textId="4ABE90E3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DC3B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860B" w14:textId="0BC92D69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4031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5B06147A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DF1D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1275" w14:textId="3FDFB98F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676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609,53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F1D0" w14:textId="04DE876F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2 (1.02–1.2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9434" w14:textId="67FE50B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47FC" w14:textId="226A65F4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4 (1.09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1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781E" w14:textId="66D5F856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</w:tr>
      <w:tr w:rsidR="00D33AA4" w:rsidRPr="004E048C" w14:paraId="29B8C470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6A6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681D" w14:textId="39A4EC03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458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379,3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0803" w14:textId="06FEF0BB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1 (1.09–1.3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2F15" w14:textId="7D65EDE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2A39" w14:textId="4A64AB0E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9 (1.23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3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28E45" w14:textId="130326E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</w:t>
            </w:r>
          </w:p>
        </w:tc>
      </w:tr>
      <w:tr w:rsidR="00D33AA4" w:rsidRPr="004E048C" w14:paraId="54573B64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F3A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D2F0" w14:textId="7AF85E8E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17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146,23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103E0" w14:textId="25506A58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7 (1.00–1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E752D" w14:textId="190C761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2027" w14:textId="0E1ABB61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6 (1.17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3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86C16" w14:textId="3293311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D33AA4" w:rsidRPr="004E048C" w14:paraId="59654932" w14:textId="77777777" w:rsidTr="00D33AA4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5C65" w14:textId="77777777" w:rsidR="00D33AA4" w:rsidRPr="004E048C" w:rsidRDefault="00D33AA4" w:rsidP="00D33A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a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 other caus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6C34" w14:textId="77777777" w:rsidR="00D33AA4" w:rsidRPr="00E53464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D4BE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4C4B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E032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96E2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571F9290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EEFD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21FF" w14:textId="53CFD3D7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336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2,012,68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156B" w14:textId="66FEC2AF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8549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0C12" w14:textId="567F9CC6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047A" w14:textId="77777777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3AA4" w:rsidRPr="004E048C" w14:paraId="580E90D4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7AC5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0DD50" w14:textId="78AE32AA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132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605,7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28BE" w14:textId="4DDAA2B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30 (1.07–1.5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E354" w14:textId="57A00863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F359" w14:textId="316E9EA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33 (1.21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4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4B09" w14:textId="7BC81FB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</w:t>
            </w:r>
          </w:p>
        </w:tc>
      </w:tr>
      <w:tr w:rsidR="00D33AA4" w:rsidRPr="004E048C" w14:paraId="36189A6D" w14:textId="77777777" w:rsidTr="00352EC8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F8E5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1747E6" w14:textId="477677AB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94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376,586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2E332B" w14:textId="26D9A514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9 (1.19–1.87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6DF91F" w14:textId="069EAE76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FB07E2" w14:textId="10978F34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62 (1.46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80)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6A38F9" w14:textId="215D896C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</w:t>
            </w:r>
          </w:p>
        </w:tc>
      </w:tr>
      <w:tr w:rsidR="00D33AA4" w:rsidRPr="004E048C" w14:paraId="10F4930A" w14:textId="77777777" w:rsidTr="00352EC8">
        <w:trPr>
          <w:trHeight w:val="297"/>
        </w:trPr>
        <w:tc>
          <w:tcPr>
            <w:tcW w:w="3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905B6" w14:textId="77777777" w:rsidR="00D33AA4" w:rsidRPr="004E048C" w:rsidRDefault="00D33AA4" w:rsidP="00D33AA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8D0736" w14:textId="1C6DAB4F" w:rsidR="00D33AA4" w:rsidRPr="004E048C" w:rsidRDefault="00D33AA4" w:rsidP="00D33AA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0F16">
              <w:rPr>
                <w:rFonts w:ascii="Times New Roman" w:eastAsia="等线" w:hAnsi="Times New Roman" w:cs="Times New Roman"/>
                <w:sz w:val="22"/>
              </w:rPr>
              <w:t>33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/145,223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A7245" w14:textId="3651BC9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6 (0.95–1.94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E77C4" w14:textId="78BC7385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3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5649B" w14:textId="70A8BBE3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8 (1.26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1.7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1764F" w14:textId="143CD600" w:rsidR="00D33AA4" w:rsidRPr="004E048C" w:rsidRDefault="00D33AA4" w:rsidP="00D33A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</w:t>
            </w:r>
          </w:p>
        </w:tc>
      </w:tr>
    </w:tbl>
    <w:p w14:paraId="4120F388" w14:textId="7339161F" w:rsidR="00ED5C8F" w:rsidRPr="004E048C" w:rsidRDefault="009C2149" w:rsidP="00ED5C8F">
      <w:pPr>
        <w:jc w:val="left"/>
        <w:rPr>
          <w:rFonts w:ascii="Times New Roman" w:hAnsi="Times New Roman" w:cs="Times New Roman"/>
          <w:sz w:val="22"/>
        </w:rPr>
      </w:pPr>
      <w:r w:rsidRPr="00BC30F5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>%</w:t>
      </w:r>
      <w:r w:rsidRPr="00BC30F5">
        <w:rPr>
          <w:rFonts w:ascii="Times New Roman" w:hAnsi="Times New Roman" w:cs="Times New Roman"/>
        </w:rPr>
        <w:t xml:space="preserve">=attributable risk proportion. </w:t>
      </w:r>
      <w:r w:rsidR="00ED5C8F" w:rsidRPr="004E048C">
        <w:rPr>
          <w:rFonts w:ascii="Times New Roman" w:hAnsi="Times New Roman" w:cs="Times New Roman"/>
          <w:sz w:val="22"/>
        </w:rPr>
        <w:t xml:space="preserve">HR=hazard ratio. </w:t>
      </w:r>
      <w:r w:rsidR="00ED5C8F" w:rsidRPr="004E048C">
        <w:rPr>
          <w:rFonts w:ascii="Times New Roman" w:eastAsia="等线" w:hAnsi="Times New Roman" w:cs="Times New Roman"/>
          <w:color w:val="000000"/>
          <w:kern w:val="0"/>
          <w:sz w:val="22"/>
        </w:rPr>
        <w:t>95% CI=95% confidence interval.</w:t>
      </w:r>
      <w:r w:rsidR="00ED5C8F" w:rsidRPr="004E048C">
        <w:rPr>
          <w:rFonts w:ascii="Times New Roman" w:hAnsi="Times New Roman" w:cs="Times New Roman"/>
          <w:sz w:val="22"/>
        </w:rPr>
        <w:t xml:space="preserve"> Bold indicates the p-values less than 0.05 were considered as statistically significant.</w:t>
      </w:r>
    </w:p>
    <w:p w14:paraId="0A87762E" w14:textId="1B4F49BD" w:rsidR="008C7069" w:rsidRPr="004E048C" w:rsidRDefault="008C7069" w:rsidP="008C7069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* Multivariable models were adjusted for age at </w:t>
      </w:r>
      <w:r w:rsidR="00A40FEC" w:rsidRPr="004E048C">
        <w:rPr>
          <w:rFonts w:ascii="Times New Roman" w:hAnsi="Times New Roman" w:cs="Times New Roman"/>
          <w:sz w:val="22"/>
        </w:rPr>
        <w:t>baseline</w:t>
      </w:r>
      <w:r w:rsidRPr="004E048C">
        <w:rPr>
          <w:rFonts w:ascii="Times New Roman" w:hAnsi="Times New Roman" w:cs="Times New Roman"/>
          <w:sz w:val="22"/>
        </w:rPr>
        <w:t xml:space="preserve">, BMI at </w:t>
      </w:r>
      <w:r w:rsidR="00A40FEC" w:rsidRPr="004E048C">
        <w:rPr>
          <w:rFonts w:ascii="Times New Roman" w:hAnsi="Times New Roman" w:cs="Times New Roman"/>
          <w:sz w:val="22"/>
        </w:rPr>
        <w:t>baseline</w:t>
      </w:r>
      <w:r w:rsidRPr="004E048C">
        <w:rPr>
          <w:rFonts w:ascii="Times New Roman" w:hAnsi="Times New Roman" w:cs="Times New Roman"/>
          <w:sz w:val="22"/>
        </w:rPr>
        <w:t xml:space="preserve">, ethnicity, education, average total household income, smoking status, drinking status, </w:t>
      </w:r>
      <w:r w:rsidR="007E07FE" w:rsidRPr="004E048C">
        <w:rPr>
          <w:rFonts w:ascii="Times New Roman" w:hAnsi="Times New Roman" w:cs="Times New Roman" w:hint="eastAsia"/>
          <w:sz w:val="22"/>
        </w:rPr>
        <w:t>diabetes</w:t>
      </w:r>
      <w:r w:rsidR="007E07FE" w:rsidRPr="004E048C">
        <w:rPr>
          <w:rFonts w:ascii="Times New Roman" w:hAnsi="Times New Roman" w:cs="Times New Roman"/>
          <w:sz w:val="22"/>
        </w:rPr>
        <w:t xml:space="preserve"> at baseline, </w:t>
      </w:r>
      <w:r w:rsidRPr="004E048C">
        <w:rPr>
          <w:rFonts w:ascii="Times New Roman" w:hAnsi="Times New Roman" w:cs="Times New Roman"/>
          <w:sz w:val="22"/>
        </w:rPr>
        <w:t xml:space="preserve">cancer at </w:t>
      </w:r>
      <w:r w:rsidR="00A40FEC" w:rsidRPr="004E048C">
        <w:rPr>
          <w:rFonts w:ascii="Times New Roman" w:hAnsi="Times New Roman" w:cs="Times New Roman"/>
          <w:sz w:val="22"/>
        </w:rPr>
        <w:t>baseline</w:t>
      </w:r>
      <w:r w:rsidRPr="004E048C">
        <w:rPr>
          <w:rFonts w:ascii="Times New Roman" w:hAnsi="Times New Roman" w:cs="Times New Roman"/>
          <w:sz w:val="22"/>
        </w:rPr>
        <w:t>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enopausal status, gestational diabetes, hypertensive disorders </w:t>
      </w:r>
      <w:r w:rsidR="00C64A1B" w:rsidRPr="004E048C">
        <w:rPr>
          <w:rFonts w:ascii="Times New Roman" w:hAnsi="Times New Roman" w:cs="Times New Roman"/>
          <w:sz w:val="22"/>
        </w:rPr>
        <w:t>of</w:t>
      </w:r>
      <w:r w:rsidRPr="004E048C">
        <w:rPr>
          <w:rFonts w:ascii="Times New Roman" w:hAnsi="Times New Roman" w:cs="Times New Roman"/>
          <w:sz w:val="22"/>
        </w:rPr>
        <w:t xml:space="preserve"> pregnancy, hemorrhage during early pregnancy, endometriosis, ectopic pregnancy, parental history of myocardial infarction or stroke, physical activity, and </w:t>
      </w:r>
      <w:r w:rsidR="00061A6F" w:rsidRPr="004E048C">
        <w:rPr>
          <w:rFonts w:ascii="Times New Roman" w:hAnsi="Times New Roman" w:cs="Times New Roman"/>
          <w:sz w:val="22"/>
        </w:rPr>
        <w:t xml:space="preserve">diet </w:t>
      </w:r>
      <w:r w:rsidR="006D4E2C" w:rsidRPr="004E048C">
        <w:rPr>
          <w:rFonts w:ascii="Times New Roman" w:hAnsi="Times New Roman" w:cs="Times New Roman"/>
          <w:sz w:val="22"/>
        </w:rPr>
        <w:t>score</w:t>
      </w:r>
      <w:r w:rsidRPr="004E048C">
        <w:rPr>
          <w:rFonts w:ascii="Times New Roman" w:hAnsi="Times New Roman" w:cs="Times New Roman"/>
          <w:sz w:val="22"/>
        </w:rPr>
        <w:t>.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ultiple imputation was performed for all independent variables included in the analysis which had missing data (BMI at </w:t>
      </w:r>
      <w:r w:rsidR="00A40FEC" w:rsidRPr="004E048C">
        <w:rPr>
          <w:rFonts w:ascii="Times New Roman" w:hAnsi="Times New Roman" w:cs="Times New Roman"/>
          <w:sz w:val="22"/>
        </w:rPr>
        <w:t>baseline</w:t>
      </w:r>
      <w:r w:rsidRPr="004E048C">
        <w:rPr>
          <w:rFonts w:ascii="Times New Roman" w:hAnsi="Times New Roman" w:cs="Times New Roman"/>
          <w:sz w:val="22"/>
        </w:rPr>
        <w:t xml:space="preserve">, ethnicity, education, average total household income, smoking status, drinking status, </w:t>
      </w:r>
      <w:r w:rsidR="001936AD" w:rsidRPr="004E048C">
        <w:rPr>
          <w:rFonts w:ascii="Times New Roman" w:hAnsi="Times New Roman" w:cs="Times New Roman" w:hint="eastAsia"/>
          <w:sz w:val="22"/>
        </w:rPr>
        <w:t>diabetes</w:t>
      </w:r>
      <w:r w:rsidR="001936AD" w:rsidRPr="004E048C">
        <w:rPr>
          <w:rFonts w:ascii="Times New Roman" w:hAnsi="Times New Roman" w:cs="Times New Roman"/>
          <w:sz w:val="22"/>
        </w:rPr>
        <w:t xml:space="preserve"> at baseline, </w:t>
      </w:r>
      <w:r w:rsidRPr="004E048C">
        <w:rPr>
          <w:rFonts w:ascii="Times New Roman" w:hAnsi="Times New Roman" w:cs="Times New Roman"/>
          <w:sz w:val="22"/>
        </w:rPr>
        <w:t xml:space="preserve">cancer at </w:t>
      </w:r>
      <w:r w:rsidR="00A40FEC" w:rsidRPr="004E048C">
        <w:rPr>
          <w:rFonts w:ascii="Times New Roman" w:hAnsi="Times New Roman" w:cs="Times New Roman"/>
          <w:sz w:val="22"/>
        </w:rPr>
        <w:t>baseline</w:t>
      </w:r>
      <w:r w:rsidRPr="004E048C">
        <w:rPr>
          <w:rFonts w:ascii="Times New Roman" w:hAnsi="Times New Roman" w:cs="Times New Roman"/>
          <w:sz w:val="22"/>
        </w:rPr>
        <w:t>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enopausal status, gestational diabetes, physical activity, and </w:t>
      </w:r>
      <w:r w:rsidR="00061A6F" w:rsidRPr="004E048C">
        <w:rPr>
          <w:rFonts w:ascii="Times New Roman" w:hAnsi="Times New Roman" w:cs="Times New Roman"/>
          <w:sz w:val="22"/>
        </w:rPr>
        <w:t xml:space="preserve">diet </w:t>
      </w:r>
      <w:r w:rsidR="006D4E2C" w:rsidRPr="004E048C">
        <w:rPr>
          <w:rFonts w:ascii="Times New Roman" w:hAnsi="Times New Roman" w:cs="Times New Roman"/>
          <w:sz w:val="22"/>
        </w:rPr>
        <w:t>score</w:t>
      </w:r>
      <w:r w:rsidRPr="004E048C">
        <w:rPr>
          <w:rFonts w:ascii="Times New Roman" w:hAnsi="Times New Roman" w:cs="Times New Roman"/>
          <w:sz w:val="22"/>
        </w:rPr>
        <w:t>).</w:t>
      </w:r>
    </w:p>
    <w:p w14:paraId="278F17E6" w14:textId="77777777" w:rsidR="008C7069" w:rsidRPr="004E048C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5A6A959C" w14:textId="77777777" w:rsidR="008C7069" w:rsidRPr="004E048C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3832F2D7" w14:textId="77777777" w:rsidR="008C7069" w:rsidRPr="004E048C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71E37112" w14:textId="77777777" w:rsidR="008C7069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4841304E" w14:textId="77777777" w:rsidR="00D33AA4" w:rsidRPr="004E048C" w:rsidRDefault="00D33AA4" w:rsidP="008C7069">
      <w:pPr>
        <w:jc w:val="left"/>
        <w:rPr>
          <w:rFonts w:ascii="Times New Roman" w:hAnsi="Times New Roman" w:cs="Times New Roman"/>
          <w:sz w:val="22"/>
        </w:rPr>
      </w:pPr>
    </w:p>
    <w:p w14:paraId="68F371A6" w14:textId="1A5E0CC9" w:rsidR="008C7069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04356E1F" w14:textId="77777777" w:rsidR="008C7069" w:rsidRPr="004E048C" w:rsidRDefault="008C7069" w:rsidP="008C7069">
      <w:pPr>
        <w:jc w:val="left"/>
        <w:rPr>
          <w:rFonts w:ascii="Times New Roman" w:hAnsi="Times New Roman" w:cs="Times New Roman"/>
          <w:sz w:val="22"/>
        </w:rPr>
      </w:pPr>
    </w:p>
    <w:p w14:paraId="16BF1F9F" w14:textId="36EFDD28" w:rsidR="003D6F86" w:rsidRPr="004E048C" w:rsidRDefault="003D6F86" w:rsidP="007C5246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396C" w:rsidRPr="004E048C">
        <w:rPr>
          <w:rFonts w:ascii="Times New Roman" w:hAnsi="Times New Roman" w:cs="Times New Roman"/>
          <w:b/>
          <w:bCs/>
          <w:sz w:val="22"/>
        </w:rPr>
        <w:t>S</w:t>
      </w:r>
      <w:r w:rsidR="00B72622" w:rsidRPr="004E048C">
        <w:rPr>
          <w:rFonts w:ascii="Times New Roman" w:hAnsi="Times New Roman" w:cs="Times New Roman"/>
          <w:b/>
          <w:bCs/>
          <w:sz w:val="22"/>
        </w:rPr>
        <w:t>4</w:t>
      </w:r>
      <w:r w:rsidRPr="004E048C">
        <w:rPr>
          <w:rFonts w:ascii="Times New Roman" w:hAnsi="Times New Roman" w:cs="Times New Roman"/>
          <w:b/>
          <w:bCs/>
          <w:sz w:val="22"/>
        </w:rPr>
        <w:t>. Hazard ratios (HRs) and 95% confidence intervals (CI) for all-cause and cause-specific premature mortality</w:t>
      </w:r>
      <w:r w:rsidR="00A40FEC" w:rsidRPr="004E048C">
        <w:rPr>
          <w:rFonts w:ascii="Times New Roman" w:hAnsi="Times New Roman" w:cs="Times New Roman"/>
          <w:b/>
          <w:bCs/>
          <w:sz w:val="22"/>
        </w:rPr>
        <w:t xml:space="preserve"> among women without cancer at baseline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, according to </w:t>
      </w:r>
      <w:r w:rsidR="007B07AA">
        <w:rPr>
          <w:rFonts w:ascii="Times New Roman" w:hAnsi="Times New Roman" w:cs="Times New Roman" w:hint="eastAsia"/>
          <w:b/>
          <w:bCs/>
          <w:sz w:val="22"/>
        </w:rPr>
        <w:t xml:space="preserve">method of </w:t>
      </w:r>
      <w:r w:rsidR="00E5649F" w:rsidRPr="004E048C">
        <w:rPr>
          <w:rFonts w:ascii="Times New Roman" w:hAnsi="Times New Roman" w:cs="Times New Roman"/>
          <w:b/>
          <w:bCs/>
          <w:sz w:val="22"/>
        </w:rPr>
        <w:t>abortion</w:t>
      </w:r>
    </w:p>
    <w:tbl>
      <w:tblPr>
        <w:tblW w:w="11417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3900"/>
        <w:gridCol w:w="50"/>
        <w:gridCol w:w="1992"/>
        <w:gridCol w:w="1837"/>
        <w:gridCol w:w="880"/>
        <w:gridCol w:w="2029"/>
        <w:gridCol w:w="729"/>
      </w:tblGrid>
      <w:tr w:rsidR="003D6F86" w:rsidRPr="004E048C" w14:paraId="29570446" w14:textId="77777777" w:rsidTr="004642C2">
        <w:trPr>
          <w:trHeight w:val="297"/>
        </w:trPr>
        <w:tc>
          <w:tcPr>
            <w:tcW w:w="3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DD04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41522716"/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B1A7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2D48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064A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3D6F86" w:rsidRPr="004E048C" w14:paraId="1D7357BB" w14:textId="77777777" w:rsidTr="004642C2">
        <w:trPr>
          <w:trHeight w:val="297"/>
        </w:trPr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BE89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3DBA" w14:textId="3D607479" w:rsidR="003D6F86" w:rsidRPr="004E048C" w:rsidRDefault="004642C2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Cases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C5A4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D97A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F004D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61CA" w14:textId="77777777" w:rsidR="003D6F86" w:rsidRPr="004E048C" w:rsidRDefault="003D6F86" w:rsidP="00900F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</w:tr>
      <w:tr w:rsidR="003D6F86" w:rsidRPr="004E048C" w14:paraId="0A50A538" w14:textId="77777777" w:rsidTr="004642C2">
        <w:trPr>
          <w:trHeight w:val="269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5023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3930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C49F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EDF8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ED46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A0BF" w14:textId="77777777" w:rsidR="003D6F86" w:rsidRPr="004E048C" w:rsidRDefault="003D6F86" w:rsidP="00900FE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5520E" w:rsidRPr="004E048C" w14:paraId="62A1B8DC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030D" w14:textId="1F125529" w:rsidR="0055520E" w:rsidRPr="004E048C" w:rsidRDefault="0055520E" w:rsidP="0055520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4DBEB" w14:textId="0D686536" w:rsidR="0055520E" w:rsidRPr="004E048C" w:rsidRDefault="0055520E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608DA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AA2E" w14:textId="77777777" w:rsidR="0055520E" w:rsidRPr="004E048C" w:rsidRDefault="0055520E" w:rsidP="00555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816" w14:textId="77777777" w:rsidR="0055520E" w:rsidRPr="004E048C" w:rsidRDefault="0055520E" w:rsidP="00555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8BB" w14:textId="77777777" w:rsidR="0055520E" w:rsidRPr="004E048C" w:rsidRDefault="0055520E" w:rsidP="00555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379F" w14:textId="2113C97A" w:rsidR="0055520E" w:rsidRPr="004E048C" w:rsidRDefault="0055520E" w:rsidP="005552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78C5CB16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B18D" w14:textId="18962740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620F" w14:textId="78FF8B60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4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D2C3" w14:textId="074B55E1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9 (1.10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393D" w14:textId="46E77D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6.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AE0E" w14:textId="2480ABB6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3 (1.04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B2135" w14:textId="2CE87EC9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1.19</w:t>
            </w:r>
          </w:p>
        </w:tc>
      </w:tr>
      <w:tr w:rsidR="00C754BF" w:rsidRPr="004E048C" w14:paraId="7A28A11D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0D37" w14:textId="0770BE42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0EB7F" w14:textId="7E92DC01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3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4642C2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72BEC" w14:textId="2684F2A1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2 (1.39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CCCD6" w14:textId="5B1386DF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4.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E7E3" w14:textId="66D5C604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9 (1.09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C783" w14:textId="44C328BD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5.97</w:t>
            </w:r>
          </w:p>
        </w:tc>
      </w:tr>
      <w:tr w:rsidR="00C754BF" w:rsidRPr="004E048C" w14:paraId="450602B9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BC0B" w14:textId="2168C9BF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F91B2" w14:textId="630F1590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642C2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4642C2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506C5" w14:textId="39F381D5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4 (1.25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19ABE" w14:textId="40DA7569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0.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496F" w14:textId="22C529E2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2 (0.97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FC12" w14:textId="01145085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0.71</w:t>
            </w:r>
          </w:p>
        </w:tc>
      </w:tr>
      <w:tr w:rsidR="00C754BF" w:rsidRPr="004E048C" w14:paraId="61C3E596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584A" w14:textId="77777777" w:rsidR="00C754BF" w:rsidRPr="004E048C" w:rsidRDefault="00C754BF" w:rsidP="00C754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rdiovascular diseas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C3A2" w14:textId="77777777" w:rsidR="00C754BF" w:rsidRPr="00E53464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F2E5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1B40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3AD8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4D14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69425EA0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5DB" w14:textId="639F579C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AFEA5" w14:textId="27919938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5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2DA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6FAE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3FAC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A50A" w14:textId="0F250ED0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6E5454A5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12D7" w14:textId="1ECB36C7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09F78" w14:textId="17AFD270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0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="006701B8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27E82" w14:textId="5A5D7E24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3 (0.97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C18BF" w14:textId="13F962B5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1.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E10DB" w14:textId="2167090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6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879C" w14:textId="7400A02F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.67</w:t>
            </w:r>
          </w:p>
        </w:tc>
      </w:tr>
      <w:tr w:rsidR="00C754BF" w:rsidRPr="004E048C" w14:paraId="5F2BC09E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2A24" w14:textId="4AA5ED21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65A5" w14:textId="4F28C50A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7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6701B8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381E" w14:textId="7D4AF4A6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4 (1.30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8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2B430" w14:textId="4E012B58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4.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74E63" w14:textId="5637C265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7 (1.33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8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E13E" w14:textId="5409C6D9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6.14</w:t>
            </w:r>
          </w:p>
        </w:tc>
      </w:tr>
      <w:tr w:rsidR="00C754BF" w:rsidRPr="004E048C" w14:paraId="0160016D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56F9" w14:textId="06D9CA1A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65AD" w14:textId="6A1BECDE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6701B8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="006701B8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61CE" w14:textId="349E3DA0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 (0.99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7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41260" w14:textId="02199972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2.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AE23" w14:textId="11C4689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 (0.99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7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25692" w14:textId="264D332E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3.14</w:t>
            </w:r>
          </w:p>
        </w:tc>
      </w:tr>
      <w:tr w:rsidR="00C754BF" w:rsidRPr="004E048C" w14:paraId="62CE5984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52AA" w14:textId="77777777" w:rsidR="00C754BF" w:rsidRPr="004E048C" w:rsidRDefault="00C754BF" w:rsidP="00C754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3A11" w14:textId="77777777" w:rsidR="00C754BF" w:rsidRPr="00E53464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292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9BD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8DDC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F0B0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49BC8F5D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0508" w14:textId="290C976C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6C2D9" w14:textId="57EF3761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608DA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C87D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2C16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4F89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2B3D" w14:textId="1BB5EB9A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3DB71E67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B235" w14:textId="6E5337FE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589C6" w14:textId="0F2C5E75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9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2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347B3" w14:textId="447B36FC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0 (1.08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5E8B" w14:textId="6FFB519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6.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BD08" w14:textId="07FA5906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6 (1.05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C123" w14:textId="116CC03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4.09</w:t>
            </w:r>
          </w:p>
        </w:tc>
      </w:tr>
      <w:tr w:rsidR="00C754BF" w:rsidRPr="004E048C" w14:paraId="3B1F959A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238" w14:textId="272B6E05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B9F27" w14:textId="3430564B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8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E53464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68B7" w14:textId="744D7AF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4 (1.28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349D" w14:textId="22F875F6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0.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0F87" w14:textId="70787D3B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6 (1.12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7320" w14:textId="490C7FDC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0.89</w:t>
            </w:r>
          </w:p>
        </w:tc>
      </w:tr>
      <w:tr w:rsidR="00C754BF" w:rsidRPr="004E048C" w14:paraId="291AA2F4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FBE7" w14:textId="54A66E06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A748" w14:textId="3D6B4008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  <w:r w:rsidR="00E53464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513F" w14:textId="323B4912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7 (1.22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7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D9A6E" w14:textId="06C3F47B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2.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3ECF" w14:textId="66BED8AA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8 (1.06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64AB" w14:textId="1F50588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1.88</w:t>
            </w:r>
          </w:p>
        </w:tc>
      </w:tr>
      <w:tr w:rsidR="00C754BF" w:rsidRPr="004E048C" w14:paraId="75B9EDDF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3245" w14:textId="1154EE54" w:rsidR="00C754BF" w:rsidRPr="004E048C" w:rsidRDefault="00F164FA" w:rsidP="00C754B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a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 other caus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73C9" w14:textId="77777777" w:rsidR="00C754BF" w:rsidRPr="00E53464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D17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6899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F7E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23C8F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56F42F41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F7E" w14:textId="4F2FE007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EBCC" w14:textId="2B0B5DDF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2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  <w:r w:rsidR="00E53464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E805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EBC5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CA3F" w14:textId="77777777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9905" w14:textId="2D1C229A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754BF" w:rsidRPr="004E048C" w14:paraId="74C86824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B3AA" w14:textId="24684D98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A85E7" w14:textId="6E1D0C0D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E53464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E694" w14:textId="647D3E0D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5 (1.09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98C0" w14:textId="6A778E45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5.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E78D" w14:textId="4247C014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0 (1.05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D1FA" w14:textId="5EF49788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3.25</w:t>
            </w:r>
          </w:p>
        </w:tc>
      </w:tr>
      <w:tr w:rsidR="00C754BF" w:rsidRPr="004E048C" w14:paraId="0B728FC7" w14:textId="77777777" w:rsidTr="004642C2">
        <w:trPr>
          <w:trHeight w:val="283"/>
        </w:trPr>
        <w:tc>
          <w:tcPr>
            <w:tcW w:w="3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4E3" w14:textId="484E1E05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40363" w14:textId="6B6438F8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22CE85" w14:textId="0BD3E15B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84 (1.45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2.33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9B131" w14:textId="34B21E73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5.53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EF556E" w14:textId="73E649CE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5 (1.30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2.10)</w:t>
            </w:r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AD3261" w14:textId="335B736D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9.43</w:t>
            </w:r>
          </w:p>
        </w:tc>
      </w:tr>
      <w:tr w:rsidR="00C754BF" w:rsidRPr="004E048C" w14:paraId="70133D47" w14:textId="77777777" w:rsidTr="004642C2">
        <w:trPr>
          <w:trHeight w:val="297"/>
        </w:trPr>
        <w:tc>
          <w:tcPr>
            <w:tcW w:w="39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8548" w14:textId="4930CBB8" w:rsidR="00C754BF" w:rsidRPr="004E048C" w:rsidRDefault="00C754BF" w:rsidP="00C754BF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FF9A5" w14:textId="7EEA71CF" w:rsidR="00C754BF" w:rsidRPr="004E048C" w:rsidRDefault="00C754BF" w:rsidP="00E5346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="00432A2F" w:rsidRP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  <w:r w:rsidR="00E534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E53464" w:rsidRPr="00E5346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D8E44A" w14:textId="78E378C2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1 (1.10</w:t>
            </w:r>
            <w:r w:rsidR="003C759A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2.36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AD150" w14:textId="2D3E38EF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7.8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CA927" w14:textId="17D1639E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47 (1.00</w:t>
            </w:r>
            <w:r w:rsidR="003C759A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15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214C2" w14:textId="6A833998" w:rsidR="00C754BF" w:rsidRPr="004E048C" w:rsidRDefault="00C754BF" w:rsidP="00C754B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1.74</w:t>
            </w:r>
          </w:p>
        </w:tc>
      </w:tr>
    </w:tbl>
    <w:bookmarkEnd w:id="4"/>
    <w:p w14:paraId="282B6D31" w14:textId="1C555FD3" w:rsidR="00ED5C8F" w:rsidRPr="004E048C" w:rsidRDefault="009C2149" w:rsidP="00ED5C8F">
      <w:pPr>
        <w:jc w:val="left"/>
        <w:rPr>
          <w:rFonts w:ascii="Times New Roman" w:hAnsi="Times New Roman" w:cs="Times New Roman"/>
          <w:sz w:val="22"/>
        </w:rPr>
      </w:pPr>
      <w:r w:rsidRPr="00BC30F5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>%</w:t>
      </w:r>
      <w:r w:rsidRPr="00BC30F5">
        <w:rPr>
          <w:rFonts w:ascii="Times New Roman" w:hAnsi="Times New Roman" w:cs="Times New Roman"/>
        </w:rPr>
        <w:t xml:space="preserve">=attributable risk proportion. </w:t>
      </w:r>
      <w:r w:rsidR="00ED5C8F" w:rsidRPr="004E048C">
        <w:rPr>
          <w:rFonts w:ascii="Times New Roman" w:hAnsi="Times New Roman" w:cs="Times New Roman"/>
          <w:sz w:val="22"/>
        </w:rPr>
        <w:t xml:space="preserve">HR=hazard ratio. </w:t>
      </w:r>
      <w:r w:rsidR="00ED5C8F" w:rsidRPr="004E048C">
        <w:rPr>
          <w:rFonts w:ascii="Times New Roman" w:eastAsia="等线" w:hAnsi="Times New Roman" w:cs="Times New Roman"/>
          <w:color w:val="000000"/>
          <w:kern w:val="0"/>
          <w:sz w:val="22"/>
        </w:rPr>
        <w:t>95% CI=95% confidence interval.</w:t>
      </w:r>
      <w:r w:rsidR="00ED5C8F" w:rsidRPr="004E048C">
        <w:rPr>
          <w:rFonts w:ascii="Times New Roman" w:hAnsi="Times New Roman" w:cs="Times New Roman"/>
          <w:sz w:val="22"/>
        </w:rPr>
        <w:t xml:space="preserve"> Bold indicates the p-values less than 0.05 were considered as statistically significant.</w:t>
      </w:r>
    </w:p>
    <w:p w14:paraId="2293D417" w14:textId="4BCCA270" w:rsidR="00A40FEC" w:rsidRPr="004E048C" w:rsidRDefault="00A40FEC" w:rsidP="00A40FEC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* Multivariable models were adjusted for age at baseline, BMI at baseline, ethnicity, education, average total household income, smoking status, drinking status, </w:t>
      </w:r>
      <w:r w:rsidR="00E63E53" w:rsidRPr="004E048C">
        <w:rPr>
          <w:rFonts w:ascii="Times New Roman" w:hAnsi="Times New Roman" w:cs="Times New Roman" w:hint="eastAsia"/>
          <w:sz w:val="22"/>
        </w:rPr>
        <w:t>diabetes</w:t>
      </w:r>
      <w:r w:rsidR="00E63E53" w:rsidRPr="004E048C">
        <w:rPr>
          <w:rFonts w:ascii="Times New Roman" w:hAnsi="Times New Roman" w:cs="Times New Roman"/>
          <w:sz w:val="22"/>
        </w:rPr>
        <w:t xml:space="preserve"> at baseline, </w:t>
      </w:r>
      <w:r w:rsidRPr="004E048C">
        <w:rPr>
          <w:rFonts w:ascii="Times New Roman" w:hAnsi="Times New Roman" w:cs="Times New Roman"/>
          <w:sz w:val="22"/>
        </w:rPr>
        <w:t>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enopausal status, gestational diabetes, hypertensive disorders </w:t>
      </w:r>
      <w:r w:rsidR="00C64A1B" w:rsidRPr="004E048C">
        <w:rPr>
          <w:rFonts w:ascii="Times New Roman" w:hAnsi="Times New Roman" w:cs="Times New Roman"/>
          <w:sz w:val="22"/>
        </w:rPr>
        <w:t>of</w:t>
      </w:r>
      <w:r w:rsidRPr="004E048C">
        <w:rPr>
          <w:rFonts w:ascii="Times New Roman" w:hAnsi="Times New Roman" w:cs="Times New Roman"/>
          <w:sz w:val="22"/>
        </w:rPr>
        <w:t xml:space="preserve"> pregnancy, hemorrhage during early pregnancy, endometriosis, ectopic pregnancy, parental history of myocardial infarction or stroke, physical activity, and </w:t>
      </w:r>
      <w:r w:rsidR="00061A6F" w:rsidRPr="004E048C">
        <w:rPr>
          <w:rFonts w:ascii="Times New Roman" w:hAnsi="Times New Roman" w:cs="Times New Roman"/>
          <w:sz w:val="22"/>
        </w:rPr>
        <w:t xml:space="preserve">diet </w:t>
      </w:r>
      <w:r w:rsidR="006D4E2C" w:rsidRPr="004E048C">
        <w:rPr>
          <w:rFonts w:ascii="Times New Roman" w:hAnsi="Times New Roman" w:cs="Times New Roman"/>
          <w:sz w:val="22"/>
        </w:rPr>
        <w:t>score</w:t>
      </w:r>
      <w:r w:rsidRPr="004E048C">
        <w:rPr>
          <w:rFonts w:ascii="Times New Roman" w:hAnsi="Times New Roman" w:cs="Times New Roman"/>
          <w:sz w:val="22"/>
        </w:rPr>
        <w:t>.</w:t>
      </w:r>
      <w:r w:rsidRPr="004E048C">
        <w:rPr>
          <w:sz w:val="22"/>
        </w:rPr>
        <w:t xml:space="preserve"> </w:t>
      </w:r>
    </w:p>
    <w:p w14:paraId="7926A58A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4BAA160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4ABCB149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6ABB4CE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DCEB26D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6C1C23E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1F63D30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3DD4595B" w14:textId="77777777" w:rsidR="003D6F86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582A69D" w14:textId="77777777" w:rsidR="00993143" w:rsidRPr="004E048C" w:rsidRDefault="00993143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4F948C7" w14:textId="77777777" w:rsidR="006D4E2C" w:rsidRPr="004E048C" w:rsidRDefault="006D4E2C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0B3F9135" w14:textId="77777777" w:rsidR="003D6F86" w:rsidRPr="004E048C" w:rsidRDefault="003D6F86" w:rsidP="008C7069">
      <w:pPr>
        <w:jc w:val="left"/>
        <w:rPr>
          <w:rFonts w:ascii="Times New Roman" w:hAnsi="Times New Roman" w:cs="Times New Roman"/>
          <w:b/>
          <w:bCs/>
          <w:sz w:val="22"/>
        </w:rPr>
      </w:pPr>
    </w:p>
    <w:p w14:paraId="52117DFA" w14:textId="2B0412E9" w:rsidR="00097A23" w:rsidRPr="004E048C" w:rsidRDefault="00097A23" w:rsidP="00134878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EA396C" w:rsidRPr="004E048C">
        <w:rPr>
          <w:rFonts w:ascii="Times New Roman" w:hAnsi="Times New Roman" w:cs="Times New Roman"/>
          <w:b/>
          <w:bCs/>
          <w:sz w:val="22"/>
        </w:rPr>
        <w:t>S</w:t>
      </w:r>
      <w:r w:rsidR="00B72622" w:rsidRPr="004E048C">
        <w:rPr>
          <w:rFonts w:ascii="Times New Roman" w:hAnsi="Times New Roman" w:cs="Times New Roman"/>
          <w:b/>
          <w:bCs/>
          <w:sz w:val="22"/>
        </w:rPr>
        <w:t>5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. Hazard ratios (HRs) and 95% confidence intervals (CI) for all-cause and cause-specific premature mortality among women with at least one live birth, according to </w:t>
      </w:r>
      <w:r w:rsidR="007B07AA">
        <w:rPr>
          <w:rFonts w:ascii="Times New Roman" w:hAnsi="Times New Roman" w:cs="Times New Roman" w:hint="eastAsia"/>
          <w:b/>
          <w:bCs/>
          <w:sz w:val="22"/>
        </w:rPr>
        <w:t xml:space="preserve">method of </w:t>
      </w:r>
      <w:r w:rsidR="00E5649F" w:rsidRPr="004E048C">
        <w:rPr>
          <w:rFonts w:ascii="Times New Roman" w:hAnsi="Times New Roman" w:cs="Times New Roman"/>
          <w:b/>
          <w:bCs/>
          <w:sz w:val="22"/>
        </w:rPr>
        <w:t>abortion</w:t>
      </w:r>
      <w:r w:rsidR="00C1173F" w:rsidRPr="004E048C">
        <w:rPr>
          <w:rFonts w:ascii="Times New Roman" w:hAnsi="Times New Roman" w:cs="Times New Roman"/>
          <w:b/>
          <w:bCs/>
          <w:sz w:val="22"/>
        </w:rPr>
        <w:t xml:space="preserve"> </w:t>
      </w:r>
    </w:p>
    <w:tbl>
      <w:tblPr>
        <w:tblW w:w="11299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3916"/>
        <w:gridCol w:w="51"/>
        <w:gridCol w:w="1659"/>
        <w:gridCol w:w="575"/>
        <w:gridCol w:w="1160"/>
        <w:gridCol w:w="279"/>
        <w:gridCol w:w="768"/>
        <w:gridCol w:w="52"/>
        <w:gridCol w:w="1986"/>
        <w:gridCol w:w="52"/>
        <w:gridCol w:w="801"/>
      </w:tblGrid>
      <w:tr w:rsidR="00FA2F7E" w:rsidRPr="004E048C" w14:paraId="0AA65E8E" w14:textId="77777777" w:rsidTr="00970634">
        <w:trPr>
          <w:trHeight w:val="310"/>
        </w:trPr>
        <w:tc>
          <w:tcPr>
            <w:tcW w:w="3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B804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5" w:type="dxa"/>
            <w:gridSpan w:val="3"/>
            <w:tcBorders>
              <w:top w:val="single" w:sz="8" w:space="0" w:color="auto"/>
              <w:left w:val="nil"/>
              <w:right w:val="nil"/>
            </w:tcBorders>
          </w:tcPr>
          <w:p w14:paraId="0E211AB4" w14:textId="77777777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0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FDF9" w14:textId="28CAFB8D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89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AFF70" w14:textId="77777777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FA2F7E" w:rsidRPr="004E048C" w14:paraId="5513C6D2" w14:textId="77777777" w:rsidTr="00970634">
        <w:trPr>
          <w:trHeight w:val="310"/>
        </w:trPr>
        <w:tc>
          <w:tcPr>
            <w:tcW w:w="3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3299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5" w:type="dxa"/>
            <w:gridSpan w:val="3"/>
            <w:tcBorders>
              <w:left w:val="nil"/>
              <w:bottom w:val="single" w:sz="8" w:space="0" w:color="auto"/>
              <w:right w:val="nil"/>
            </w:tcBorders>
          </w:tcPr>
          <w:p w14:paraId="4D7997DA" w14:textId="1EA975BF" w:rsidR="00FA2F7E" w:rsidRPr="004E048C" w:rsidRDefault="007272D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Cases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A1CDA" w14:textId="270A33FF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B05B" w14:textId="77777777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991B" w14:textId="77777777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978FF" w14:textId="77777777" w:rsidR="00FA2F7E" w:rsidRPr="004E048C" w:rsidRDefault="00FA2F7E" w:rsidP="00551B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</w:tr>
      <w:tr w:rsidR="00FA2F7E" w:rsidRPr="004E048C" w14:paraId="7998E601" w14:textId="77777777" w:rsidTr="00970634">
        <w:trPr>
          <w:trHeight w:val="280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4D9D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C879F1D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B841" w14:textId="4CC35458" w:rsidR="00FA2F7E" w:rsidRPr="004E048C" w:rsidRDefault="00FA2F7E" w:rsidP="0055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687C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2D6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3B1E" w14:textId="77777777" w:rsidR="00FA2F7E" w:rsidRPr="004E048C" w:rsidRDefault="00FA2F7E" w:rsidP="00551BF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90401A" w:rsidRPr="004E048C" w14:paraId="5B74A246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BB28" w14:textId="2FEAF386" w:rsidR="0090401A" w:rsidRPr="004E048C" w:rsidRDefault="0090401A" w:rsidP="0090401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F4439" w14:textId="4D8EDD03" w:rsidR="0090401A" w:rsidRPr="00444B39" w:rsidRDefault="0090401A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608DA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 w:rsidR="009706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60C" w14:textId="79F011FE" w:rsidR="0090401A" w:rsidRPr="004E048C" w:rsidRDefault="0090401A" w:rsidP="009040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609" w14:textId="77777777" w:rsidR="0090401A" w:rsidRPr="004E048C" w:rsidRDefault="0090401A" w:rsidP="009040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D2A5" w14:textId="77777777" w:rsidR="0090401A" w:rsidRPr="004E048C" w:rsidRDefault="0090401A" w:rsidP="009040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sz w:val="22"/>
              </w:rPr>
              <w:t>1.00 (ref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C295" w14:textId="02CA65F3" w:rsidR="0090401A" w:rsidRPr="004E048C" w:rsidRDefault="0090401A" w:rsidP="009040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45B5E656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3099" w14:textId="367CB857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8FDB1" w14:textId="7CC18CC9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  <w:r w:rsidR="009706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7408" w14:textId="2AF1A658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6 (1.07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5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481F" w14:textId="06093B71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3.79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9B8B5" w14:textId="48DA91F9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0 (1.01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E3E0" w14:textId="38A7E339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.09</w:t>
            </w:r>
          </w:p>
        </w:tc>
      </w:tr>
      <w:tr w:rsidR="006761D5" w:rsidRPr="004E048C" w14:paraId="3D88DBB0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4289" w14:textId="6EC81869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9CB7" w14:textId="2842ECEA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D9D5" w14:textId="2D6BA970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7 (1.24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2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463E5" w14:textId="70659B31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.0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925C7" w14:textId="153DEEBD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1 (1.00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181D" w14:textId="698F0262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.91</w:t>
            </w:r>
          </w:p>
        </w:tc>
      </w:tr>
      <w:tr w:rsidR="006761D5" w:rsidRPr="004E048C" w14:paraId="3E7EA25A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CFE5" w14:textId="54D25140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6F9F8" w14:textId="2A878415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="009706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767BC" w14:textId="08D41526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3 (1.14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5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62C0" w14:textId="5C9FFB2A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4.8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03638" w14:textId="58A18BA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6 (0.91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CD58" w14:textId="02224A98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5.66</w:t>
            </w:r>
          </w:p>
        </w:tc>
      </w:tr>
      <w:tr w:rsidR="006761D5" w:rsidRPr="004E048C" w14:paraId="03F62A04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A6D" w14:textId="77777777" w:rsidR="006761D5" w:rsidRPr="004E048C" w:rsidRDefault="006761D5" w:rsidP="00676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rdiovascular diseas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D4E2" w14:textId="77777777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6702" w14:textId="242069A6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0910B" w14:textId="77777777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A41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FF7C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52DC3344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97F" w14:textId="77A3EAEF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66E8" w14:textId="39CBD4FC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9706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CE53" w14:textId="31D091D5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22D7" w14:textId="230B6AD4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6009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BE925" w14:textId="72C1129B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11D13A90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973C" w14:textId="436CEEEA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01D5A" w14:textId="5BB6A7C1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0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="009706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5E1B4" w14:textId="126D382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1 (0.94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9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07ABA" w14:textId="2727D648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.9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0FE39" w14:textId="2FE2FCF9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3 (0.88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A394" w14:textId="3A097301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91</w:t>
            </w:r>
          </w:p>
        </w:tc>
      </w:tr>
      <w:tr w:rsidR="006761D5" w:rsidRPr="004E048C" w14:paraId="2D9DAB46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8F7" w14:textId="06D05388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E0DB3" w14:textId="094E79A6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1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4A1AD" w14:textId="1CF18B65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9 (1.23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82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B5A51" w14:textId="431889A6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2.89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A18E" w14:textId="59ABF39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3 (1.01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5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8D0C" w14:textId="330EFF5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8.70</w:t>
            </w:r>
          </w:p>
        </w:tc>
      </w:tr>
      <w:tr w:rsidR="006761D5" w:rsidRPr="004E048C" w14:paraId="31B212F5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72D4" w14:textId="75FCDC80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55865" w14:textId="229D8350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9706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3A41" w14:textId="0011C779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5 (0.92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70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74A0" w14:textId="14CB549B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0.00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13FD" w14:textId="2DFD68F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0.99 (0.72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AE7F" w14:textId="1457FD63" w:rsidR="006761D5" w:rsidRPr="004E048C" w:rsidRDefault="00641456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="006761D5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1</w:t>
            </w:r>
          </w:p>
        </w:tc>
      </w:tr>
      <w:tr w:rsidR="006761D5" w:rsidRPr="004E048C" w14:paraId="44D80937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0C29" w14:textId="77777777" w:rsidR="006761D5" w:rsidRPr="004E048C" w:rsidRDefault="006761D5" w:rsidP="00676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4E2B" w14:textId="77777777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05E7" w14:textId="6ABCD49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1A15" w14:textId="77777777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CB7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3550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2CFC7FBA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63F0" w14:textId="255A528C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2CBE0" w14:textId="54A467E3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D608DA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C360" w14:textId="3D04BE3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DEF7" w14:textId="633BD123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8033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0689" w14:textId="6D0B4F9D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143176F8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C0C2" w14:textId="29364F0B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2E0D8" w14:textId="423248B4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="000E1E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7EBB" w14:textId="3C0E2DD4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14 (1.03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DD6C6" w14:textId="25EE0D22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2.28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55A19" w14:textId="48B33AF1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0 (0.99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2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47B3" w14:textId="06EE7A70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9.09</w:t>
            </w:r>
          </w:p>
        </w:tc>
      </w:tr>
      <w:tr w:rsidR="006761D5" w:rsidRPr="004E048C" w14:paraId="2C89B34D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D2DF" w14:textId="7682241E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6DD35" w14:textId="1E1C080B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4080" w14:textId="6C289DD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27 (1.12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6482" w14:textId="501E20FD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1.26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D2BA" w14:textId="58723998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4 (0.91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BFB05" w14:textId="5E1EE04E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3.85</w:t>
            </w:r>
          </w:p>
        </w:tc>
      </w:tr>
      <w:tr w:rsidR="006761D5" w:rsidRPr="004E048C" w14:paraId="0E42CBE3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6B90" w14:textId="02BDE42A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91014" w14:textId="346D61FE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0E1E34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="000E1E34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0</w:t>
            </w: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41D17" w14:textId="10B26C35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36 (1.13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4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CF3B1" w14:textId="0A6EF2F4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6.47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9C5A" w14:textId="6BBC38A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9 (0.90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3F460" w14:textId="6C142F9E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.26</w:t>
            </w:r>
          </w:p>
        </w:tc>
      </w:tr>
      <w:tr w:rsidR="006761D5" w:rsidRPr="004E048C" w14:paraId="503F4CCB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821B" w14:textId="60DB6F0C" w:rsidR="006761D5" w:rsidRPr="004E048C" w:rsidRDefault="00F164FA" w:rsidP="006761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a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 other cause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865A9" w14:textId="77777777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7ECF" w14:textId="75FA94B9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8486" w14:textId="77777777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A6F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FF2D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21C79546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F3B8" w14:textId="53F44BAF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29B8" w14:textId="5299CE6D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2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4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  <w:r w:rsidR="00444B39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8330" w14:textId="0DD0BFF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A49A" w14:textId="77777777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6B74" w14:textId="7777777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343B" w14:textId="74E01F9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1D5" w:rsidRPr="004E048C" w14:paraId="0B484574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01B" w14:textId="00B319A8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5E0DC" w14:textId="719102F6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3D5F8" w14:textId="592335B4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40 (1.11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76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6262" w14:textId="536679DE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8.57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3AE4" w14:textId="6ACCA8C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0 (1.04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6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32F3E" w14:textId="17F8FE7C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3.08</w:t>
            </w:r>
          </w:p>
        </w:tc>
      </w:tr>
      <w:tr w:rsidR="006761D5" w:rsidRPr="004E048C" w14:paraId="49963FF2" w14:textId="77777777" w:rsidTr="00970634">
        <w:trPr>
          <w:trHeight w:val="295"/>
        </w:trPr>
        <w:tc>
          <w:tcPr>
            <w:tcW w:w="3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424" w14:textId="05869EC6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2542C5A" w14:textId="632B8FA0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="00444B39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8DE9C" w14:textId="0770C1E2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1.69 (1.26</w:t>
            </w:r>
            <w:r w:rsidR="00641456"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b/>
                <w:bCs/>
                <w:color w:val="000000"/>
                <w:sz w:val="22"/>
              </w:rPr>
              <w:t>2.27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D0F5DE" w14:textId="3F9F773E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40.83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750E68" w14:textId="7AC0481D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7 (1.01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84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66D92" w14:textId="41C92123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.01</w:t>
            </w:r>
          </w:p>
        </w:tc>
      </w:tr>
      <w:tr w:rsidR="006761D5" w:rsidRPr="004E048C" w14:paraId="373CDA9D" w14:textId="77777777" w:rsidTr="00970634">
        <w:trPr>
          <w:trHeight w:val="310"/>
        </w:trPr>
        <w:tc>
          <w:tcPr>
            <w:tcW w:w="39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012D0" w14:textId="5D5ACAD1" w:rsidR="006761D5" w:rsidRPr="004E048C" w:rsidRDefault="006761D5" w:rsidP="006761D5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A12E5" w14:textId="1931DB7F" w:rsidR="006761D5" w:rsidRPr="004E048C" w:rsidRDefault="006761D5" w:rsidP="00444B3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 w:rsidR="00F5155F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</w:t>
            </w:r>
            <w:r w:rsid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444B39" w:rsidRPr="00444B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="00444B39" w:rsidRPr="00444B3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C510E" w14:textId="11368961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37 (0.86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.18)</w:t>
            </w:r>
          </w:p>
        </w:tc>
        <w:tc>
          <w:tcPr>
            <w:tcW w:w="109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E8863" w14:textId="33BE2242" w:rsidR="006761D5" w:rsidRPr="004E048C" w:rsidRDefault="006761D5" w:rsidP="006761D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27.0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D31302" w14:textId="7DF12F61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09 (0.68</w:t>
            </w:r>
            <w:r w:rsidR="00641456"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–</w:t>
            </w: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1.7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D13C9" w14:textId="63561CB7" w:rsidR="006761D5" w:rsidRPr="004E048C" w:rsidRDefault="006761D5" w:rsidP="006761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MYingHei_18030_C-Medium" w:hAnsi="Times New Roman" w:cs="Times New Roman"/>
                <w:color w:val="000000"/>
                <w:sz w:val="22"/>
              </w:rPr>
              <w:t>8.26</w:t>
            </w:r>
          </w:p>
        </w:tc>
      </w:tr>
    </w:tbl>
    <w:p w14:paraId="474E71EF" w14:textId="34A8FD6C" w:rsidR="00C754BF" w:rsidRPr="004E048C" w:rsidRDefault="009C2149" w:rsidP="00C754BF">
      <w:pPr>
        <w:jc w:val="left"/>
        <w:rPr>
          <w:rFonts w:ascii="Times New Roman" w:hAnsi="Times New Roman" w:cs="Times New Roman"/>
          <w:sz w:val="22"/>
        </w:rPr>
      </w:pPr>
      <w:r w:rsidRPr="00BC30F5">
        <w:rPr>
          <w:rFonts w:ascii="Times New Roman" w:hAnsi="Times New Roman" w:cs="Times New Roman"/>
        </w:rPr>
        <w:t>AR</w:t>
      </w:r>
      <w:r>
        <w:rPr>
          <w:rFonts w:ascii="Times New Roman" w:hAnsi="Times New Roman" w:cs="Times New Roman"/>
        </w:rPr>
        <w:t>%</w:t>
      </w:r>
      <w:r w:rsidRPr="00BC30F5">
        <w:rPr>
          <w:rFonts w:ascii="Times New Roman" w:hAnsi="Times New Roman" w:cs="Times New Roman"/>
        </w:rPr>
        <w:t xml:space="preserve">=attributable risk proportion. </w:t>
      </w:r>
      <w:r w:rsidR="00C754BF" w:rsidRPr="004E048C">
        <w:rPr>
          <w:rFonts w:ascii="Times New Roman" w:hAnsi="Times New Roman" w:cs="Times New Roman"/>
          <w:sz w:val="22"/>
        </w:rPr>
        <w:t xml:space="preserve">HR=hazard ratio. </w:t>
      </w:r>
      <w:r w:rsidR="00C754BF" w:rsidRPr="004E048C">
        <w:rPr>
          <w:rFonts w:ascii="Times New Roman" w:eastAsia="等线" w:hAnsi="Times New Roman" w:cs="Times New Roman"/>
          <w:color w:val="000000"/>
          <w:kern w:val="0"/>
          <w:sz w:val="22"/>
        </w:rPr>
        <w:t>95% CI=95% confidence interval.</w:t>
      </w:r>
      <w:r w:rsidR="00C754BF" w:rsidRPr="004E048C">
        <w:rPr>
          <w:rFonts w:ascii="Times New Roman" w:hAnsi="Times New Roman" w:cs="Times New Roman"/>
          <w:sz w:val="22"/>
        </w:rPr>
        <w:t xml:space="preserve"> Bold indicates the p-values less than 0.05 were considered as statistically significant.</w:t>
      </w:r>
    </w:p>
    <w:p w14:paraId="349B95A6" w14:textId="0480872C" w:rsidR="00097A23" w:rsidRPr="004E048C" w:rsidRDefault="00097A23" w:rsidP="00097A23">
      <w:pPr>
        <w:jc w:val="left"/>
        <w:rPr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* Multivariable models were adjusted for age at baseline, BMI at baseline, ethnicity, education, average total household income, smoking status, drinking status, </w:t>
      </w:r>
      <w:r w:rsidRPr="004E048C">
        <w:rPr>
          <w:rFonts w:ascii="Times New Roman" w:hAnsi="Times New Roman" w:cs="Times New Roman" w:hint="eastAsia"/>
          <w:sz w:val="22"/>
        </w:rPr>
        <w:t>diabetes</w:t>
      </w:r>
      <w:r w:rsidRPr="004E048C">
        <w:rPr>
          <w:rFonts w:ascii="Times New Roman" w:hAnsi="Times New Roman" w:cs="Times New Roman"/>
          <w:sz w:val="22"/>
        </w:rPr>
        <w:t xml:space="preserve"> at baseline, cancer at baseline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 xml:space="preserve">menopausal status, gestational diabetes, hypertensive disorders </w:t>
      </w:r>
      <w:r w:rsidR="00C64A1B" w:rsidRPr="004E048C">
        <w:rPr>
          <w:rFonts w:ascii="Times New Roman" w:hAnsi="Times New Roman" w:cs="Times New Roman"/>
          <w:sz w:val="22"/>
        </w:rPr>
        <w:t>of</w:t>
      </w:r>
      <w:r w:rsidRPr="004E048C">
        <w:rPr>
          <w:rFonts w:ascii="Times New Roman" w:hAnsi="Times New Roman" w:cs="Times New Roman"/>
          <w:sz w:val="22"/>
        </w:rPr>
        <w:t xml:space="preserve"> pregnancy, hemorrhage during early pregnancy, endometriosis, ectopic pregnancy, parental history of myocardial infarction or stroke, physical activity, and </w:t>
      </w:r>
      <w:r w:rsidR="00061A6F" w:rsidRPr="004E048C">
        <w:rPr>
          <w:rFonts w:ascii="Times New Roman" w:hAnsi="Times New Roman" w:cs="Times New Roman"/>
          <w:sz w:val="22"/>
        </w:rPr>
        <w:t xml:space="preserve">diet </w:t>
      </w:r>
      <w:r w:rsidR="006D4E2C" w:rsidRPr="004E048C">
        <w:rPr>
          <w:rFonts w:ascii="Times New Roman" w:hAnsi="Times New Roman" w:cs="Times New Roman"/>
          <w:sz w:val="22"/>
        </w:rPr>
        <w:t>score</w:t>
      </w:r>
      <w:r w:rsidRPr="004E048C">
        <w:rPr>
          <w:rFonts w:ascii="Times New Roman" w:hAnsi="Times New Roman" w:cs="Times New Roman"/>
          <w:sz w:val="22"/>
        </w:rPr>
        <w:t>.</w:t>
      </w:r>
      <w:r w:rsidRPr="004E048C">
        <w:rPr>
          <w:sz w:val="22"/>
        </w:rPr>
        <w:t xml:space="preserve"> </w:t>
      </w:r>
    </w:p>
    <w:p w14:paraId="2390FF23" w14:textId="0C989665" w:rsidR="004E68A5" w:rsidRPr="004E048C" w:rsidRDefault="004E68A5" w:rsidP="00097A23">
      <w:pPr>
        <w:jc w:val="left"/>
        <w:rPr>
          <w:sz w:val="22"/>
        </w:rPr>
      </w:pPr>
    </w:p>
    <w:p w14:paraId="54CE4867" w14:textId="08BC7B9A" w:rsidR="004E68A5" w:rsidRPr="004E048C" w:rsidRDefault="004E68A5" w:rsidP="00097A23">
      <w:pPr>
        <w:jc w:val="left"/>
        <w:rPr>
          <w:sz w:val="22"/>
        </w:rPr>
      </w:pPr>
    </w:p>
    <w:p w14:paraId="41DE70CD" w14:textId="0D9A489C" w:rsidR="004E68A5" w:rsidRPr="004E048C" w:rsidRDefault="004E68A5" w:rsidP="00097A23">
      <w:pPr>
        <w:jc w:val="left"/>
        <w:rPr>
          <w:sz w:val="22"/>
        </w:rPr>
      </w:pPr>
    </w:p>
    <w:p w14:paraId="72E03DDE" w14:textId="1FB26C81" w:rsidR="004E68A5" w:rsidRPr="004E048C" w:rsidRDefault="004E68A5" w:rsidP="00097A23">
      <w:pPr>
        <w:jc w:val="left"/>
        <w:rPr>
          <w:sz w:val="22"/>
        </w:rPr>
      </w:pPr>
    </w:p>
    <w:p w14:paraId="1AF95846" w14:textId="6ABC2CE0" w:rsidR="004E68A5" w:rsidRPr="004E048C" w:rsidRDefault="004E68A5" w:rsidP="00097A23">
      <w:pPr>
        <w:jc w:val="left"/>
        <w:rPr>
          <w:sz w:val="22"/>
        </w:rPr>
      </w:pPr>
    </w:p>
    <w:p w14:paraId="50127719" w14:textId="6F6FDF3C" w:rsidR="004E68A5" w:rsidRPr="004E048C" w:rsidRDefault="004E68A5" w:rsidP="00097A23">
      <w:pPr>
        <w:jc w:val="left"/>
        <w:rPr>
          <w:sz w:val="22"/>
        </w:rPr>
      </w:pPr>
    </w:p>
    <w:p w14:paraId="31D3E2E1" w14:textId="28B3A2BD" w:rsidR="004E68A5" w:rsidRPr="004E048C" w:rsidRDefault="004E68A5" w:rsidP="00097A23">
      <w:pPr>
        <w:jc w:val="left"/>
        <w:rPr>
          <w:sz w:val="22"/>
        </w:rPr>
      </w:pPr>
    </w:p>
    <w:p w14:paraId="0E76EDB4" w14:textId="0389B8FC" w:rsidR="004E68A5" w:rsidRPr="004E048C" w:rsidRDefault="004E68A5" w:rsidP="00097A23">
      <w:pPr>
        <w:jc w:val="left"/>
        <w:rPr>
          <w:sz w:val="22"/>
        </w:rPr>
      </w:pPr>
    </w:p>
    <w:p w14:paraId="558A3D90" w14:textId="3368A8FC" w:rsidR="004E68A5" w:rsidRPr="004E048C" w:rsidRDefault="004E68A5" w:rsidP="00097A23">
      <w:pPr>
        <w:jc w:val="left"/>
        <w:rPr>
          <w:sz w:val="22"/>
        </w:rPr>
      </w:pPr>
    </w:p>
    <w:p w14:paraId="5127A60F" w14:textId="791A7778" w:rsidR="004E68A5" w:rsidRPr="004E048C" w:rsidRDefault="004E68A5" w:rsidP="00097A23">
      <w:pPr>
        <w:jc w:val="left"/>
        <w:rPr>
          <w:sz w:val="22"/>
        </w:rPr>
      </w:pPr>
    </w:p>
    <w:p w14:paraId="076637A0" w14:textId="7770A081" w:rsidR="004E68A5" w:rsidRPr="004E048C" w:rsidRDefault="004E68A5" w:rsidP="00097A23">
      <w:pPr>
        <w:jc w:val="left"/>
        <w:rPr>
          <w:sz w:val="22"/>
        </w:rPr>
      </w:pPr>
    </w:p>
    <w:p w14:paraId="10F3F3C0" w14:textId="56564424" w:rsidR="004E68A5" w:rsidRPr="004E048C" w:rsidRDefault="004E68A5" w:rsidP="004E68A5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4E048C">
        <w:rPr>
          <w:rFonts w:ascii="Times New Roman" w:hAnsi="Times New Roman" w:cs="Times New Roman"/>
          <w:b/>
          <w:bCs/>
          <w:sz w:val="22"/>
        </w:rPr>
        <w:lastRenderedPageBreak/>
        <w:t>Table S</w:t>
      </w:r>
      <w:r w:rsidR="00B72622" w:rsidRPr="004E048C">
        <w:rPr>
          <w:rFonts w:ascii="Times New Roman" w:hAnsi="Times New Roman" w:cs="Times New Roman"/>
          <w:b/>
          <w:bCs/>
          <w:sz w:val="22"/>
        </w:rPr>
        <w:t>6</w:t>
      </w:r>
      <w:r w:rsidRPr="004E048C">
        <w:rPr>
          <w:rFonts w:ascii="Times New Roman" w:hAnsi="Times New Roman" w:cs="Times New Roman"/>
          <w:b/>
          <w:bCs/>
          <w:sz w:val="22"/>
        </w:rPr>
        <w:t>. Hazard ratios (HRs) and 95% confidence intervals (CI) for all-cause and cau</w:t>
      </w:r>
      <w:r w:rsidR="00A51E08">
        <w:rPr>
          <w:rFonts w:ascii="Times New Roman" w:hAnsi="Times New Roman" w:cs="Times New Roman"/>
          <w:b/>
          <w:bCs/>
          <w:sz w:val="22"/>
        </w:rPr>
        <w:t>se-specific premature mortality</w:t>
      </w:r>
      <w:r w:rsidRPr="004E048C">
        <w:rPr>
          <w:rFonts w:ascii="Times New Roman" w:hAnsi="Times New Roman" w:cs="Times New Roman"/>
          <w:b/>
          <w:bCs/>
          <w:sz w:val="22"/>
        </w:rPr>
        <w:t xml:space="preserve"> among women aged ≥50 years, according to </w:t>
      </w:r>
      <w:r w:rsidR="007B07AA">
        <w:rPr>
          <w:rFonts w:ascii="Times New Roman" w:hAnsi="Times New Roman" w:cs="Times New Roman" w:hint="eastAsia"/>
          <w:b/>
          <w:bCs/>
          <w:sz w:val="22"/>
        </w:rPr>
        <w:t xml:space="preserve">method of </w:t>
      </w:r>
      <w:r w:rsidRPr="004E048C">
        <w:rPr>
          <w:rFonts w:ascii="Times New Roman" w:hAnsi="Times New Roman" w:cs="Times New Roman"/>
          <w:b/>
          <w:bCs/>
          <w:sz w:val="22"/>
        </w:rPr>
        <w:t>abortion</w:t>
      </w:r>
    </w:p>
    <w:tbl>
      <w:tblPr>
        <w:tblW w:w="11600" w:type="dxa"/>
        <w:tblInd w:w="-1560" w:type="dxa"/>
        <w:tblLayout w:type="fixed"/>
        <w:tblLook w:val="04A0" w:firstRow="1" w:lastRow="0" w:firstColumn="1" w:lastColumn="0" w:noHBand="0" w:noVBand="1"/>
      </w:tblPr>
      <w:tblGrid>
        <w:gridCol w:w="3925"/>
        <w:gridCol w:w="50"/>
        <w:gridCol w:w="1967"/>
        <w:gridCol w:w="1849"/>
        <w:gridCol w:w="849"/>
        <w:gridCol w:w="2042"/>
        <w:gridCol w:w="918"/>
      </w:tblGrid>
      <w:tr w:rsidR="004E68A5" w:rsidRPr="004E048C" w14:paraId="35AB840C" w14:textId="77777777" w:rsidTr="00FB49A6">
        <w:trPr>
          <w:trHeight w:val="300"/>
        </w:trPr>
        <w:tc>
          <w:tcPr>
            <w:tcW w:w="39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073" w14:textId="77777777" w:rsidR="004E68A5" w:rsidRPr="004E048C" w:rsidRDefault="004E68A5" w:rsidP="00194B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4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25A" w14:textId="77777777" w:rsidR="004E68A5" w:rsidRPr="004E048C" w:rsidRDefault="004E68A5" w:rsidP="00194B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4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8A29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1D36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4E68A5" w:rsidRPr="004E048C" w14:paraId="1968340E" w14:textId="77777777" w:rsidTr="00FB49A6">
        <w:trPr>
          <w:trHeight w:val="300"/>
        </w:trPr>
        <w:tc>
          <w:tcPr>
            <w:tcW w:w="3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9BA0" w14:textId="77777777" w:rsidR="004E68A5" w:rsidRPr="004E048C" w:rsidRDefault="004E68A5" w:rsidP="00194B1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48C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005BE" w14:textId="2452F16E" w:rsidR="004E68A5" w:rsidRPr="004E048C" w:rsidRDefault="00FB49A6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Cases/</w:t>
            </w: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 xml:space="preserve"> </w:t>
            </w:r>
            <w:r w:rsidRPr="009C0C4B">
              <w:rPr>
                <w:rFonts w:ascii="Times New Roman" w:eastAsia="等线" w:hAnsi="Times New Roman" w:cs="Times New Roman"/>
                <w:kern w:val="0"/>
                <w:sz w:val="22"/>
              </w:rPr>
              <w:t>Person-years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21D6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40A73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1B36C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0151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%</w:t>
            </w:r>
          </w:p>
        </w:tc>
      </w:tr>
      <w:tr w:rsidR="004E68A5" w:rsidRPr="004E048C" w14:paraId="20201234" w14:textId="77777777" w:rsidTr="00FB49A6">
        <w:trPr>
          <w:trHeight w:val="271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B655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 death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C07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5784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4E06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BAC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4A1D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E68A5" w:rsidRPr="004E048C" w14:paraId="4EA1B64B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C4D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6D6B" w14:textId="02F2E793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608DA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1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645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1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8B98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2B5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BDB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00E3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8A5" w:rsidRPr="004E048C" w14:paraId="59B76745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2D12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CC80" w14:textId="3BAA9A1D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47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00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36D8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5 (1.06–1.23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F7B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3AE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9 (1.01–1.1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1F2B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6</w:t>
            </w:r>
          </w:p>
        </w:tc>
      </w:tr>
      <w:tr w:rsidR="004E68A5" w:rsidRPr="004E048C" w14:paraId="3030AF0B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BA2D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30B5" w14:textId="1AE72EB8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257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FB49A6" w:rsidRPr="002A29D9">
              <w:rPr>
                <w:rFonts w:ascii="Times New Roman" w:hAnsi="Times New Roman" w:cs="Times New Roman"/>
                <w:sz w:val="22"/>
              </w:rPr>
              <w:t>5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A0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7 (1.25–1.5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8C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0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3F5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1 (1.01–1.2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E165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</w:t>
            </w:r>
          </w:p>
        </w:tc>
      </w:tr>
      <w:tr w:rsidR="004E68A5" w:rsidRPr="004E048C" w14:paraId="569DCC54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FA2F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B7F6" w14:textId="31F80DB4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54498C" w:rsidRPr="002A29D9">
              <w:rPr>
                <w:rFonts w:ascii="Times New Roman" w:hAnsi="Times New Roman" w:cs="Times New Roman"/>
                <w:sz w:val="22"/>
              </w:rPr>
              <w:t>96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54498C" w:rsidRPr="002A29D9">
              <w:rPr>
                <w:rFonts w:ascii="Times New Roman" w:hAnsi="Times New Roman" w:cs="Times New Roman"/>
                <w:sz w:val="22"/>
              </w:rPr>
              <w:t>83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3ED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18 (1.02–1.37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B71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010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(0.83–1.13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0E7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09</w:t>
            </w:r>
          </w:p>
        </w:tc>
      </w:tr>
      <w:tr w:rsidR="004E68A5" w:rsidRPr="004E048C" w14:paraId="0BD66151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742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Deaths from </w:t>
            </w:r>
            <w:bookmarkStart w:id="5" w:name="OLE_LINK53"/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rdiovascular disease</w:t>
            </w:r>
            <w:bookmarkEnd w:id="5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D986" w14:textId="77777777" w:rsidR="004E68A5" w:rsidRPr="002A29D9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CEE8" w14:textId="77777777" w:rsidR="004E68A5" w:rsidRPr="004E048C" w:rsidRDefault="004E68A5" w:rsidP="00194B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8367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008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3FE0E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E68A5" w:rsidRPr="004E048C" w14:paraId="59BE91DC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0837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AC5" w14:textId="71D029E3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762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1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631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73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314D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377B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1B9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4076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8A5" w:rsidRPr="004E048C" w14:paraId="53D4E2E9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7817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FC06" w14:textId="59E3E83E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465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7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3AC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 (0.99–1.3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B3C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2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CAF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93–1.2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9111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1</w:t>
            </w:r>
          </w:p>
        </w:tc>
      </w:tr>
      <w:tr w:rsidR="004E68A5" w:rsidRPr="004E048C" w14:paraId="63F9501A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E527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136" w14:textId="17517941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254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7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988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9 (1.26–1.76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5611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8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5C6" w14:textId="3219D694" w:rsidR="004E68A5" w:rsidRPr="004E048C" w:rsidRDefault="007F1A0F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46 (1.04–1.62</w:t>
            </w:r>
            <w:r w:rsidR="004E68A5"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4079" w14:textId="7A81FB66" w:rsidR="004E68A5" w:rsidRPr="004E048C" w:rsidRDefault="007F1A0F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1</w:t>
            </w:r>
          </w:p>
        </w:tc>
      </w:tr>
      <w:tr w:rsidR="004E68A5" w:rsidRPr="004E048C" w14:paraId="7E6E174C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CFBB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46B" w14:textId="2BA56737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95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E27A4" w:rsidRPr="002A29D9">
              <w:rPr>
                <w:rFonts w:ascii="Times New Roman" w:hAnsi="Times New Roman" w:cs="Times New Roman"/>
                <w:sz w:val="22"/>
              </w:rPr>
              <w:t>87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AD88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(0.79–1.4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313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F483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 (0.64–1.1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0906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4.94</w:t>
            </w:r>
          </w:p>
        </w:tc>
      </w:tr>
      <w:tr w:rsidR="004E68A5" w:rsidRPr="004E048C" w14:paraId="17C078F2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2EE" w14:textId="77777777" w:rsidR="004E68A5" w:rsidRPr="004E048C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aths from cancer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1C45" w14:textId="77777777" w:rsidR="004E68A5" w:rsidRPr="002A29D9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6DEA" w14:textId="77777777" w:rsidR="004E68A5" w:rsidRPr="004E048C" w:rsidRDefault="004E68A5" w:rsidP="00194B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8498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AC35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6A28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E68A5" w:rsidRPr="004E048C" w14:paraId="301680D4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8B6B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7DC" w14:textId="4B59E44B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  <w:r w:rsidR="00D608DA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,</w:t>
            </w: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749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1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637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A2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8DC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4C9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64A8B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8A5" w:rsidRPr="004E048C" w14:paraId="04F40B96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FFAF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F07" w14:textId="5297E517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548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467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5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634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11 (1.01–1.22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999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82DC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(0.97–1.1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0A90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</w:t>
            </w:r>
          </w:p>
        </w:tc>
      </w:tr>
      <w:tr w:rsidR="004E68A5" w:rsidRPr="004E048C" w14:paraId="74480F63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1BB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CB29" w14:textId="283C8703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335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255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73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7FD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28 (1.14–1.44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DE1C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7BC3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3 (1.01–1.1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CC66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1</w:t>
            </w:r>
          </w:p>
        </w:tc>
      </w:tr>
      <w:tr w:rsidR="004E68A5" w:rsidRPr="004E048C" w14:paraId="583D09B4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3ADC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C0FF" w14:textId="351447E5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96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3C0A84" w:rsidRPr="002A29D9">
              <w:rPr>
                <w:rFonts w:ascii="Times New Roman" w:hAnsi="Times New Roman" w:cs="Times New Roman"/>
                <w:sz w:val="22"/>
              </w:rPr>
              <w:t>3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BD84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1 (1.00–1.4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6AB5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A867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 (0.82–1.1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3AA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</w:t>
            </w:r>
          </w:p>
        </w:tc>
      </w:tr>
      <w:tr w:rsidR="004E68A5" w:rsidRPr="004E048C" w14:paraId="4BE7C831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28B7" w14:textId="57569B83" w:rsidR="004E68A5" w:rsidRPr="004E048C" w:rsidRDefault="00F164FA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a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rom a</w:t>
            </w:r>
            <w:r w:rsidRPr="00BC30F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l other causes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C4A7" w14:textId="77777777" w:rsidR="004E68A5" w:rsidRPr="002A29D9" w:rsidRDefault="004E68A5" w:rsidP="00194B1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2224" w14:textId="77777777" w:rsidR="004E68A5" w:rsidRPr="004E048C" w:rsidRDefault="004E68A5" w:rsidP="00194B18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B96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C8EB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A0E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4E68A5" w:rsidRPr="004E048C" w14:paraId="5A05CCD2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D1B3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 abortion history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7F5" w14:textId="196DC824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1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628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3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A3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6650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CC9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ref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ED7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8A5" w:rsidRPr="004E048C" w14:paraId="7E28D15A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6A29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6084" w14:textId="23A3D7DC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464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6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7594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40 (1.12–1.75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F7F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5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814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6 (1.08–1.69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4B84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47</w:t>
            </w:r>
          </w:p>
        </w:tc>
      </w:tr>
      <w:tr w:rsidR="004E68A5" w:rsidRPr="004E048C" w14:paraId="592CF444" w14:textId="77777777" w:rsidTr="00FB49A6">
        <w:trPr>
          <w:trHeight w:val="285"/>
        </w:trPr>
        <w:tc>
          <w:tcPr>
            <w:tcW w:w="3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780E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uced abortion alone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5CA" w14:textId="5F9CD109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253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9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ADDE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.60 (1.22–2.10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1349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5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B81A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32 (1.01–1.74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69C74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4</w:t>
            </w:r>
          </w:p>
        </w:tc>
      </w:tr>
      <w:tr w:rsidR="004E68A5" w:rsidRPr="004E048C" w14:paraId="4CC07162" w14:textId="77777777" w:rsidTr="00FB49A6">
        <w:trPr>
          <w:trHeight w:val="300"/>
        </w:trPr>
        <w:tc>
          <w:tcPr>
            <w:tcW w:w="39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3C4A6" w14:textId="77777777" w:rsidR="004E68A5" w:rsidRPr="004E048C" w:rsidRDefault="004E68A5" w:rsidP="00194B1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taneous and induced abortion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D605" w14:textId="1E0C365D" w:rsidR="004E68A5" w:rsidRPr="002A29D9" w:rsidRDefault="004E68A5" w:rsidP="00194B1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  <w:r w:rsidR="00F51658" w:rsidRPr="002A2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95</w:t>
            </w:r>
            <w:r w:rsidR="00404227" w:rsidRPr="002A29D9">
              <w:rPr>
                <w:rFonts w:ascii="Times New Roman" w:hAnsi="Times New Roman" w:cs="Times New Roman" w:hint="eastAsia"/>
                <w:sz w:val="22"/>
              </w:rPr>
              <w:t>,</w:t>
            </w:r>
            <w:r w:rsidR="00892B7A" w:rsidRPr="002A29D9">
              <w:rPr>
                <w:rFonts w:ascii="Times New Roman" w:hAnsi="Times New Roman" w:cs="Times New Roman"/>
                <w:sz w:val="22"/>
              </w:rPr>
              <w:t>64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3CC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2 (0.84–2.07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A822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4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E909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 (0.71–1.78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63B917" w14:textId="77777777" w:rsidR="004E68A5" w:rsidRPr="004E048C" w:rsidRDefault="004E68A5" w:rsidP="00194B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E04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0</w:t>
            </w:r>
          </w:p>
        </w:tc>
      </w:tr>
    </w:tbl>
    <w:p w14:paraId="0DCAA821" w14:textId="76DCDCB0" w:rsidR="004E68A5" w:rsidRPr="004E048C" w:rsidRDefault="004E68A5" w:rsidP="004E68A5">
      <w:pPr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>AR</w:t>
      </w:r>
      <w:r w:rsidR="009C2149">
        <w:rPr>
          <w:rFonts w:ascii="Times New Roman" w:hAnsi="Times New Roman" w:cs="Times New Roman"/>
          <w:sz w:val="22"/>
        </w:rPr>
        <w:t>%</w:t>
      </w:r>
      <w:r w:rsidRPr="004E048C">
        <w:rPr>
          <w:rFonts w:ascii="Times New Roman" w:hAnsi="Times New Roman" w:cs="Times New Roman"/>
          <w:sz w:val="22"/>
        </w:rPr>
        <w:t>=attributable risk proportion. HR=hazard ratio. Bold indicates the p-values less than 0.05 were considered as statistically significant.</w:t>
      </w:r>
    </w:p>
    <w:p w14:paraId="36CA7B96" w14:textId="51CE465A" w:rsidR="004E68A5" w:rsidRPr="004E048C" w:rsidRDefault="004E68A5" w:rsidP="004E68A5">
      <w:pPr>
        <w:jc w:val="left"/>
        <w:rPr>
          <w:rFonts w:ascii="Times New Roman" w:hAnsi="Times New Roman" w:cs="Times New Roman"/>
          <w:sz w:val="22"/>
        </w:rPr>
      </w:pPr>
      <w:r w:rsidRPr="004E048C">
        <w:rPr>
          <w:rFonts w:ascii="Times New Roman" w:hAnsi="Times New Roman" w:cs="Times New Roman"/>
          <w:sz w:val="22"/>
        </w:rPr>
        <w:t xml:space="preserve">* Multivariable models were adjusted for age at baseline, BMI at baseline, ethnicity, education, average household income, smoking status, drinking status, </w:t>
      </w:r>
      <w:r w:rsidRPr="004E048C">
        <w:rPr>
          <w:rFonts w:ascii="Times New Roman" w:hAnsi="Times New Roman" w:cs="Times New Roman" w:hint="eastAsia"/>
          <w:sz w:val="22"/>
        </w:rPr>
        <w:t>diabetes</w:t>
      </w:r>
      <w:r w:rsidRPr="004E048C">
        <w:rPr>
          <w:rFonts w:ascii="Times New Roman" w:hAnsi="Times New Roman" w:cs="Times New Roman"/>
          <w:sz w:val="22"/>
        </w:rPr>
        <w:t xml:space="preserve"> at baseline, cancer at baseline, use of oral contraceptives, use of hormone treatment,</w:t>
      </w:r>
      <w:r w:rsidRPr="004E048C">
        <w:rPr>
          <w:sz w:val="22"/>
        </w:rPr>
        <w:t xml:space="preserve"> </w:t>
      </w:r>
      <w:r w:rsidRPr="004E048C">
        <w:rPr>
          <w:rFonts w:ascii="Times New Roman" w:hAnsi="Times New Roman" w:cs="Times New Roman"/>
          <w:sz w:val="22"/>
        </w:rPr>
        <w:t>menopausal status, gestational diabetes, hypertensive disorders of pregnancy, hemorrhage during early pregnancy, endometriosis, ectopic pregnancy, parental history of myocardial infarction or stroke, physical activity, and diet score.</w:t>
      </w:r>
    </w:p>
    <w:p w14:paraId="271F4E7C" w14:textId="77777777" w:rsidR="004519C7" w:rsidRPr="004E048C" w:rsidRDefault="004519C7">
      <w:pPr>
        <w:jc w:val="left"/>
        <w:rPr>
          <w:rFonts w:ascii="Times New Roman" w:hAnsi="Times New Roman" w:cs="Times New Roman"/>
          <w:sz w:val="22"/>
        </w:rPr>
      </w:pPr>
    </w:p>
    <w:sectPr w:rsidR="004519C7" w:rsidRPr="004E048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147C50" w14:textId="77777777" w:rsidR="00FD400D" w:rsidRDefault="00FD400D" w:rsidP="009B3865">
      <w:r>
        <w:separator/>
      </w:r>
    </w:p>
  </w:endnote>
  <w:endnote w:type="continuationSeparator" w:id="0">
    <w:p w14:paraId="76C375D1" w14:textId="77777777" w:rsidR="00FD400D" w:rsidRDefault="00FD400D" w:rsidP="009B3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ingHei_18030_C-Medium">
    <w:altName w:val="宋体"/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964041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9932A00" w14:textId="318DC012" w:rsidR="00D557D6" w:rsidRDefault="00D557D6">
            <w:pPr>
              <w:pStyle w:val="a6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1E08"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51E08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05EEFEC" w14:textId="77777777" w:rsidR="00D557D6" w:rsidRDefault="00D557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94710F" w14:textId="77777777" w:rsidR="00FD400D" w:rsidRDefault="00FD400D" w:rsidP="009B3865">
      <w:r>
        <w:separator/>
      </w:r>
    </w:p>
  </w:footnote>
  <w:footnote w:type="continuationSeparator" w:id="0">
    <w:p w14:paraId="4537891B" w14:textId="77777777" w:rsidR="00FD400D" w:rsidRDefault="00FD400D" w:rsidP="009B38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3126FA"/>
    <w:multiLevelType w:val="hybridMultilevel"/>
    <w:tmpl w:val="45D43116"/>
    <w:lvl w:ilvl="0" w:tplc="A20AF00A">
      <w:start w:val="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E0409A2"/>
    <w:multiLevelType w:val="hybridMultilevel"/>
    <w:tmpl w:val="15AE2710"/>
    <w:lvl w:ilvl="0" w:tplc="8AC66A72">
      <w:start w:val="299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693162">
    <w:abstractNumId w:val="0"/>
  </w:num>
  <w:num w:numId="2" w16cid:durableId="706564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6CEC"/>
    <w:rsid w:val="00003930"/>
    <w:rsid w:val="000059F0"/>
    <w:rsid w:val="0002407B"/>
    <w:rsid w:val="000411D2"/>
    <w:rsid w:val="00050283"/>
    <w:rsid w:val="000607B4"/>
    <w:rsid w:val="00061A6F"/>
    <w:rsid w:val="0008602B"/>
    <w:rsid w:val="00097A23"/>
    <w:rsid w:val="000A2162"/>
    <w:rsid w:val="000A66D8"/>
    <w:rsid w:val="000A78A1"/>
    <w:rsid w:val="000B61ED"/>
    <w:rsid w:val="000C1C66"/>
    <w:rsid w:val="000C5528"/>
    <w:rsid w:val="000C66B0"/>
    <w:rsid w:val="000D4B72"/>
    <w:rsid w:val="000E0C97"/>
    <w:rsid w:val="000E1E34"/>
    <w:rsid w:val="000E36E6"/>
    <w:rsid w:val="000E649D"/>
    <w:rsid w:val="000E7CB1"/>
    <w:rsid w:val="000F54B3"/>
    <w:rsid w:val="00101F32"/>
    <w:rsid w:val="0010294D"/>
    <w:rsid w:val="00102DB3"/>
    <w:rsid w:val="00107D04"/>
    <w:rsid w:val="00110D80"/>
    <w:rsid w:val="0011460B"/>
    <w:rsid w:val="0012251A"/>
    <w:rsid w:val="00127D0E"/>
    <w:rsid w:val="00134878"/>
    <w:rsid w:val="00144B8C"/>
    <w:rsid w:val="00146B9B"/>
    <w:rsid w:val="00151741"/>
    <w:rsid w:val="00151B16"/>
    <w:rsid w:val="00153622"/>
    <w:rsid w:val="00156AA6"/>
    <w:rsid w:val="001602B4"/>
    <w:rsid w:val="00161FA1"/>
    <w:rsid w:val="0016561F"/>
    <w:rsid w:val="00171720"/>
    <w:rsid w:val="00172486"/>
    <w:rsid w:val="00176299"/>
    <w:rsid w:val="001804F3"/>
    <w:rsid w:val="00180881"/>
    <w:rsid w:val="001833B2"/>
    <w:rsid w:val="001936AD"/>
    <w:rsid w:val="001A518F"/>
    <w:rsid w:val="001C490A"/>
    <w:rsid w:val="001C6B9F"/>
    <w:rsid w:val="001C7F6E"/>
    <w:rsid w:val="001D733A"/>
    <w:rsid w:val="001E5CF0"/>
    <w:rsid w:val="001E6126"/>
    <w:rsid w:val="001E7094"/>
    <w:rsid w:val="001F4792"/>
    <w:rsid w:val="00203BF6"/>
    <w:rsid w:val="002244C9"/>
    <w:rsid w:val="0024120F"/>
    <w:rsid w:val="00243A20"/>
    <w:rsid w:val="0024583E"/>
    <w:rsid w:val="00253DC5"/>
    <w:rsid w:val="00255449"/>
    <w:rsid w:val="00256EA7"/>
    <w:rsid w:val="00261C56"/>
    <w:rsid w:val="00261C86"/>
    <w:rsid w:val="00286D19"/>
    <w:rsid w:val="00290753"/>
    <w:rsid w:val="002935BF"/>
    <w:rsid w:val="002A29D9"/>
    <w:rsid w:val="002A43AE"/>
    <w:rsid w:val="002A6E23"/>
    <w:rsid w:val="002C42DA"/>
    <w:rsid w:val="002E2C75"/>
    <w:rsid w:val="002E624B"/>
    <w:rsid w:val="002F5F98"/>
    <w:rsid w:val="002F64F3"/>
    <w:rsid w:val="0030206C"/>
    <w:rsid w:val="00307F95"/>
    <w:rsid w:val="00313E0D"/>
    <w:rsid w:val="003170A1"/>
    <w:rsid w:val="0032189F"/>
    <w:rsid w:val="003233A9"/>
    <w:rsid w:val="00341FCB"/>
    <w:rsid w:val="003527C8"/>
    <w:rsid w:val="00352E76"/>
    <w:rsid w:val="00365408"/>
    <w:rsid w:val="00366681"/>
    <w:rsid w:val="0036781C"/>
    <w:rsid w:val="00380A11"/>
    <w:rsid w:val="00384F56"/>
    <w:rsid w:val="00391F14"/>
    <w:rsid w:val="00393676"/>
    <w:rsid w:val="003A3961"/>
    <w:rsid w:val="003A3BBD"/>
    <w:rsid w:val="003A5BFA"/>
    <w:rsid w:val="003C081E"/>
    <w:rsid w:val="003C0A84"/>
    <w:rsid w:val="003C37C3"/>
    <w:rsid w:val="003C759A"/>
    <w:rsid w:val="003D0DB8"/>
    <w:rsid w:val="003D68C3"/>
    <w:rsid w:val="003D6F86"/>
    <w:rsid w:val="003E106D"/>
    <w:rsid w:val="003E185E"/>
    <w:rsid w:val="003E27A4"/>
    <w:rsid w:val="003E2990"/>
    <w:rsid w:val="003E3E7A"/>
    <w:rsid w:val="003F5A4D"/>
    <w:rsid w:val="00404227"/>
    <w:rsid w:val="00405525"/>
    <w:rsid w:val="004055FC"/>
    <w:rsid w:val="0041519B"/>
    <w:rsid w:val="0042159E"/>
    <w:rsid w:val="00432A2F"/>
    <w:rsid w:val="00434904"/>
    <w:rsid w:val="00442B57"/>
    <w:rsid w:val="00444B39"/>
    <w:rsid w:val="004519C7"/>
    <w:rsid w:val="004570E4"/>
    <w:rsid w:val="00461099"/>
    <w:rsid w:val="00461201"/>
    <w:rsid w:val="004642C2"/>
    <w:rsid w:val="00464702"/>
    <w:rsid w:val="00490D62"/>
    <w:rsid w:val="0049117C"/>
    <w:rsid w:val="00494371"/>
    <w:rsid w:val="004A1AC3"/>
    <w:rsid w:val="004B1D1E"/>
    <w:rsid w:val="004B28D4"/>
    <w:rsid w:val="004B6627"/>
    <w:rsid w:val="004C6BB4"/>
    <w:rsid w:val="004D17B3"/>
    <w:rsid w:val="004D2B79"/>
    <w:rsid w:val="004D3F08"/>
    <w:rsid w:val="004D4B2A"/>
    <w:rsid w:val="004D579E"/>
    <w:rsid w:val="004E048C"/>
    <w:rsid w:val="004E68A5"/>
    <w:rsid w:val="004E7F98"/>
    <w:rsid w:val="004F0009"/>
    <w:rsid w:val="005002B3"/>
    <w:rsid w:val="00511A73"/>
    <w:rsid w:val="00516D9A"/>
    <w:rsid w:val="005170A9"/>
    <w:rsid w:val="00523952"/>
    <w:rsid w:val="00524776"/>
    <w:rsid w:val="0054498C"/>
    <w:rsid w:val="00544E04"/>
    <w:rsid w:val="0055520E"/>
    <w:rsid w:val="00567A7D"/>
    <w:rsid w:val="005729E1"/>
    <w:rsid w:val="00585772"/>
    <w:rsid w:val="005869AC"/>
    <w:rsid w:val="005930AC"/>
    <w:rsid w:val="00595853"/>
    <w:rsid w:val="005964C0"/>
    <w:rsid w:val="00597B9A"/>
    <w:rsid w:val="005A2137"/>
    <w:rsid w:val="005A3F2D"/>
    <w:rsid w:val="005A470D"/>
    <w:rsid w:val="005A5FEC"/>
    <w:rsid w:val="005A6A5F"/>
    <w:rsid w:val="005B5585"/>
    <w:rsid w:val="005C23AE"/>
    <w:rsid w:val="005C458C"/>
    <w:rsid w:val="005C5D91"/>
    <w:rsid w:val="005D4D5C"/>
    <w:rsid w:val="005D5CF1"/>
    <w:rsid w:val="005E0608"/>
    <w:rsid w:val="005E2581"/>
    <w:rsid w:val="005E34D4"/>
    <w:rsid w:val="005E4DE6"/>
    <w:rsid w:val="00601E35"/>
    <w:rsid w:val="00607B4C"/>
    <w:rsid w:val="00623CAE"/>
    <w:rsid w:val="0063244C"/>
    <w:rsid w:val="0063251E"/>
    <w:rsid w:val="00636077"/>
    <w:rsid w:val="00640C20"/>
    <w:rsid w:val="00641456"/>
    <w:rsid w:val="006619B1"/>
    <w:rsid w:val="006701B8"/>
    <w:rsid w:val="00674D96"/>
    <w:rsid w:val="006751E4"/>
    <w:rsid w:val="006755A0"/>
    <w:rsid w:val="006761D5"/>
    <w:rsid w:val="00693363"/>
    <w:rsid w:val="006975E7"/>
    <w:rsid w:val="00697B78"/>
    <w:rsid w:val="006C3170"/>
    <w:rsid w:val="006D453F"/>
    <w:rsid w:val="006D4E2C"/>
    <w:rsid w:val="006D6E42"/>
    <w:rsid w:val="006E291B"/>
    <w:rsid w:val="006E309F"/>
    <w:rsid w:val="006E42AE"/>
    <w:rsid w:val="006F76C9"/>
    <w:rsid w:val="0070135A"/>
    <w:rsid w:val="00723A94"/>
    <w:rsid w:val="00726A80"/>
    <w:rsid w:val="007272DE"/>
    <w:rsid w:val="00734A42"/>
    <w:rsid w:val="00740FBC"/>
    <w:rsid w:val="00741C19"/>
    <w:rsid w:val="00747D72"/>
    <w:rsid w:val="00750167"/>
    <w:rsid w:val="00753EAA"/>
    <w:rsid w:val="00767D86"/>
    <w:rsid w:val="00775F03"/>
    <w:rsid w:val="007909D8"/>
    <w:rsid w:val="00793ED0"/>
    <w:rsid w:val="007A0233"/>
    <w:rsid w:val="007B00B0"/>
    <w:rsid w:val="007B07AA"/>
    <w:rsid w:val="007C2801"/>
    <w:rsid w:val="007C2A95"/>
    <w:rsid w:val="007C5246"/>
    <w:rsid w:val="007C655F"/>
    <w:rsid w:val="007D0B0D"/>
    <w:rsid w:val="007D24D0"/>
    <w:rsid w:val="007D356F"/>
    <w:rsid w:val="007D62D0"/>
    <w:rsid w:val="007E07FE"/>
    <w:rsid w:val="007F1A0F"/>
    <w:rsid w:val="007F1AFC"/>
    <w:rsid w:val="007F2E65"/>
    <w:rsid w:val="007F48E5"/>
    <w:rsid w:val="0080606C"/>
    <w:rsid w:val="008072C1"/>
    <w:rsid w:val="00811050"/>
    <w:rsid w:val="00824CE5"/>
    <w:rsid w:val="00831950"/>
    <w:rsid w:val="00843962"/>
    <w:rsid w:val="0086710B"/>
    <w:rsid w:val="008752D1"/>
    <w:rsid w:val="00885C39"/>
    <w:rsid w:val="00892B7A"/>
    <w:rsid w:val="00897D26"/>
    <w:rsid w:val="008A7055"/>
    <w:rsid w:val="008B531B"/>
    <w:rsid w:val="008B5D40"/>
    <w:rsid w:val="008C2D8D"/>
    <w:rsid w:val="008C7069"/>
    <w:rsid w:val="008D1F8E"/>
    <w:rsid w:val="0090401A"/>
    <w:rsid w:val="00904A59"/>
    <w:rsid w:val="00911844"/>
    <w:rsid w:val="00930EED"/>
    <w:rsid w:val="00934D5F"/>
    <w:rsid w:val="00937EEE"/>
    <w:rsid w:val="0096001B"/>
    <w:rsid w:val="00961570"/>
    <w:rsid w:val="00964E7A"/>
    <w:rsid w:val="00970634"/>
    <w:rsid w:val="00973A00"/>
    <w:rsid w:val="00977E97"/>
    <w:rsid w:val="0098060B"/>
    <w:rsid w:val="00993143"/>
    <w:rsid w:val="009A11CD"/>
    <w:rsid w:val="009A42D4"/>
    <w:rsid w:val="009B333E"/>
    <w:rsid w:val="009B3865"/>
    <w:rsid w:val="009C0E6A"/>
    <w:rsid w:val="009C2149"/>
    <w:rsid w:val="009D0261"/>
    <w:rsid w:val="009D315A"/>
    <w:rsid w:val="009D6E46"/>
    <w:rsid w:val="009E551F"/>
    <w:rsid w:val="009F0DA2"/>
    <w:rsid w:val="00A12CB0"/>
    <w:rsid w:val="00A14C51"/>
    <w:rsid w:val="00A23902"/>
    <w:rsid w:val="00A3106F"/>
    <w:rsid w:val="00A32739"/>
    <w:rsid w:val="00A40FEC"/>
    <w:rsid w:val="00A43649"/>
    <w:rsid w:val="00A45044"/>
    <w:rsid w:val="00A46003"/>
    <w:rsid w:val="00A51E08"/>
    <w:rsid w:val="00A55912"/>
    <w:rsid w:val="00A61893"/>
    <w:rsid w:val="00A61F41"/>
    <w:rsid w:val="00A766AA"/>
    <w:rsid w:val="00A77A70"/>
    <w:rsid w:val="00A83F72"/>
    <w:rsid w:val="00A9708B"/>
    <w:rsid w:val="00AA0BA8"/>
    <w:rsid w:val="00AB5544"/>
    <w:rsid w:val="00AB5966"/>
    <w:rsid w:val="00AC5D4A"/>
    <w:rsid w:val="00AC5F09"/>
    <w:rsid w:val="00AD1A22"/>
    <w:rsid w:val="00AD7ECA"/>
    <w:rsid w:val="00AE1518"/>
    <w:rsid w:val="00AE573A"/>
    <w:rsid w:val="00AE70D4"/>
    <w:rsid w:val="00AE7518"/>
    <w:rsid w:val="00AF0C5C"/>
    <w:rsid w:val="00AF2FDB"/>
    <w:rsid w:val="00B05E6C"/>
    <w:rsid w:val="00B15116"/>
    <w:rsid w:val="00B155DD"/>
    <w:rsid w:val="00B207E8"/>
    <w:rsid w:val="00B33A91"/>
    <w:rsid w:val="00B352B9"/>
    <w:rsid w:val="00B35FF1"/>
    <w:rsid w:val="00B37333"/>
    <w:rsid w:val="00B375CA"/>
    <w:rsid w:val="00B40F5E"/>
    <w:rsid w:val="00B52235"/>
    <w:rsid w:val="00B5577F"/>
    <w:rsid w:val="00B6105D"/>
    <w:rsid w:val="00B65447"/>
    <w:rsid w:val="00B65F7D"/>
    <w:rsid w:val="00B67648"/>
    <w:rsid w:val="00B72622"/>
    <w:rsid w:val="00B727E5"/>
    <w:rsid w:val="00B7625B"/>
    <w:rsid w:val="00B8040B"/>
    <w:rsid w:val="00B82B91"/>
    <w:rsid w:val="00B92B5C"/>
    <w:rsid w:val="00B977E6"/>
    <w:rsid w:val="00BB0193"/>
    <w:rsid w:val="00BC2BEB"/>
    <w:rsid w:val="00BC30F5"/>
    <w:rsid w:val="00BC36F4"/>
    <w:rsid w:val="00BD0443"/>
    <w:rsid w:val="00BD42B0"/>
    <w:rsid w:val="00BF2356"/>
    <w:rsid w:val="00BF31C5"/>
    <w:rsid w:val="00C01E85"/>
    <w:rsid w:val="00C1173F"/>
    <w:rsid w:val="00C1453B"/>
    <w:rsid w:val="00C14997"/>
    <w:rsid w:val="00C16040"/>
    <w:rsid w:val="00C17F7C"/>
    <w:rsid w:val="00C21AFF"/>
    <w:rsid w:val="00C22061"/>
    <w:rsid w:val="00C26478"/>
    <w:rsid w:val="00C3501B"/>
    <w:rsid w:val="00C377AF"/>
    <w:rsid w:val="00C43890"/>
    <w:rsid w:val="00C440D4"/>
    <w:rsid w:val="00C53F57"/>
    <w:rsid w:val="00C64A1B"/>
    <w:rsid w:val="00C70B07"/>
    <w:rsid w:val="00C754BF"/>
    <w:rsid w:val="00C7629A"/>
    <w:rsid w:val="00C7767B"/>
    <w:rsid w:val="00C852C9"/>
    <w:rsid w:val="00C8644C"/>
    <w:rsid w:val="00CA421B"/>
    <w:rsid w:val="00CA6AF7"/>
    <w:rsid w:val="00CC6FC8"/>
    <w:rsid w:val="00CC7418"/>
    <w:rsid w:val="00CD5347"/>
    <w:rsid w:val="00CD5FC3"/>
    <w:rsid w:val="00CE4655"/>
    <w:rsid w:val="00CF1D45"/>
    <w:rsid w:val="00D10D21"/>
    <w:rsid w:val="00D128FD"/>
    <w:rsid w:val="00D13293"/>
    <w:rsid w:val="00D13861"/>
    <w:rsid w:val="00D21693"/>
    <w:rsid w:val="00D22B18"/>
    <w:rsid w:val="00D25685"/>
    <w:rsid w:val="00D33AA4"/>
    <w:rsid w:val="00D35D1E"/>
    <w:rsid w:val="00D505C9"/>
    <w:rsid w:val="00D557D6"/>
    <w:rsid w:val="00D608DA"/>
    <w:rsid w:val="00D62B45"/>
    <w:rsid w:val="00D65362"/>
    <w:rsid w:val="00D66BEC"/>
    <w:rsid w:val="00D73DB4"/>
    <w:rsid w:val="00D767C8"/>
    <w:rsid w:val="00D8088B"/>
    <w:rsid w:val="00D84397"/>
    <w:rsid w:val="00D94707"/>
    <w:rsid w:val="00D97E66"/>
    <w:rsid w:val="00DA72EB"/>
    <w:rsid w:val="00DB4AF0"/>
    <w:rsid w:val="00DC0404"/>
    <w:rsid w:val="00DD22CF"/>
    <w:rsid w:val="00DD6BEF"/>
    <w:rsid w:val="00DE40A1"/>
    <w:rsid w:val="00DF2DFD"/>
    <w:rsid w:val="00DF4926"/>
    <w:rsid w:val="00E1001C"/>
    <w:rsid w:val="00E13DC1"/>
    <w:rsid w:val="00E17678"/>
    <w:rsid w:val="00E234BF"/>
    <w:rsid w:val="00E24BEF"/>
    <w:rsid w:val="00E257F8"/>
    <w:rsid w:val="00E320D9"/>
    <w:rsid w:val="00E40D1D"/>
    <w:rsid w:val="00E4249A"/>
    <w:rsid w:val="00E5061A"/>
    <w:rsid w:val="00E50F00"/>
    <w:rsid w:val="00E53464"/>
    <w:rsid w:val="00E55EB6"/>
    <w:rsid w:val="00E5649F"/>
    <w:rsid w:val="00E612A3"/>
    <w:rsid w:val="00E63E53"/>
    <w:rsid w:val="00E7358C"/>
    <w:rsid w:val="00E851BB"/>
    <w:rsid w:val="00E923B0"/>
    <w:rsid w:val="00E939A6"/>
    <w:rsid w:val="00EA147D"/>
    <w:rsid w:val="00EA396C"/>
    <w:rsid w:val="00EA4FF0"/>
    <w:rsid w:val="00EB2C14"/>
    <w:rsid w:val="00EB3CD4"/>
    <w:rsid w:val="00EB5DC0"/>
    <w:rsid w:val="00EB6469"/>
    <w:rsid w:val="00EC278B"/>
    <w:rsid w:val="00ED1452"/>
    <w:rsid w:val="00ED52FC"/>
    <w:rsid w:val="00ED5C8F"/>
    <w:rsid w:val="00EE6A74"/>
    <w:rsid w:val="00EF04F2"/>
    <w:rsid w:val="00F06D2D"/>
    <w:rsid w:val="00F113C3"/>
    <w:rsid w:val="00F164FA"/>
    <w:rsid w:val="00F406B6"/>
    <w:rsid w:val="00F44076"/>
    <w:rsid w:val="00F445C1"/>
    <w:rsid w:val="00F5155F"/>
    <w:rsid w:val="00F51658"/>
    <w:rsid w:val="00F52DE5"/>
    <w:rsid w:val="00F609A8"/>
    <w:rsid w:val="00F7192A"/>
    <w:rsid w:val="00F777BF"/>
    <w:rsid w:val="00F87A9D"/>
    <w:rsid w:val="00FA2F7E"/>
    <w:rsid w:val="00FA3219"/>
    <w:rsid w:val="00FA602E"/>
    <w:rsid w:val="00FB2DF7"/>
    <w:rsid w:val="00FB49A6"/>
    <w:rsid w:val="00FC1536"/>
    <w:rsid w:val="00FC28A2"/>
    <w:rsid w:val="00FC6CEC"/>
    <w:rsid w:val="00FD400D"/>
    <w:rsid w:val="00FD4821"/>
    <w:rsid w:val="00FE1873"/>
    <w:rsid w:val="00FE5834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C04AA"/>
  <w15:chartTrackingRefBased/>
  <w15:docId w15:val="{869002CB-B5CD-417D-BD68-7C0AE1208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2A9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0BA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B3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B386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B3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B3865"/>
    <w:rPr>
      <w:sz w:val="18"/>
      <w:szCs w:val="18"/>
    </w:rPr>
  </w:style>
  <w:style w:type="character" w:styleId="a8">
    <w:name w:val="Hyperlink"/>
    <w:basedOn w:val="a0"/>
    <w:uiPriority w:val="99"/>
    <w:unhideWhenUsed/>
    <w:rsid w:val="007C2A95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7C2A95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7C2A9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7C2A95"/>
    <w:pPr>
      <w:tabs>
        <w:tab w:val="right" w:leader="dot" w:pos="9016"/>
      </w:tabs>
    </w:pPr>
    <w:rPr>
      <w:rFonts w:ascii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3</TotalTime>
  <Pages>9</Pages>
  <Words>2746</Words>
  <Characters>15658</Characters>
  <Application>Microsoft Office Word</Application>
  <DocSecurity>0</DocSecurity>
  <Lines>130</Lines>
  <Paragraphs>36</Paragraphs>
  <ScaleCrop>false</ScaleCrop>
  <Company/>
  <LinksUpToDate>false</LinksUpToDate>
  <CharactersWithSpaces>1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韶华</dc:creator>
  <cp:keywords/>
  <dc:description/>
  <cp:lastModifiedBy>韶华 尹</cp:lastModifiedBy>
  <cp:revision>403</cp:revision>
  <dcterms:created xsi:type="dcterms:W3CDTF">2023-07-25T06:02:00Z</dcterms:created>
  <dcterms:modified xsi:type="dcterms:W3CDTF">2024-04-17T09:39:00Z</dcterms:modified>
</cp:coreProperties>
</file>